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40040E" w14:textId="77777777" w:rsidR="0059526F" w:rsidRPr="0088697E" w:rsidRDefault="0059526F" w:rsidP="0059526F">
      <w:pPr>
        <w:pStyle w:val="Title2"/>
        <w:rPr>
          <w:b w:val="0"/>
        </w:rPr>
      </w:pPr>
      <w:bookmarkStart w:id="0" w:name="_GoBack"/>
      <w:bookmarkEnd w:id="0"/>
    </w:p>
    <w:p w14:paraId="59E87DED" w14:textId="0F4852B7" w:rsidR="0059526F" w:rsidRPr="0088697E" w:rsidRDefault="0059526F" w:rsidP="00890C42">
      <w:pPr>
        <w:pStyle w:val="Title2"/>
        <w:jc w:val="center"/>
        <w:rPr>
          <w:b w:val="0"/>
          <w:sz w:val="32"/>
          <w:szCs w:val="32"/>
        </w:rPr>
      </w:pPr>
      <w:r w:rsidRPr="0088697E">
        <w:rPr>
          <w:b w:val="0"/>
          <w:sz w:val="32"/>
          <w:szCs w:val="32"/>
        </w:rPr>
        <w:t>Supporting Information</w:t>
      </w:r>
    </w:p>
    <w:p w14:paraId="4733DC11" w14:textId="77777777" w:rsidR="0059526F" w:rsidRPr="0088697E" w:rsidRDefault="0059526F" w:rsidP="0059526F">
      <w:pPr>
        <w:pStyle w:val="Title2"/>
        <w:rPr>
          <w:b w:val="0"/>
        </w:rPr>
      </w:pPr>
    </w:p>
    <w:p w14:paraId="2B8E5264" w14:textId="77777777" w:rsidR="008E6422" w:rsidRPr="0088697E" w:rsidRDefault="008E6422" w:rsidP="0059526F">
      <w:pPr>
        <w:pStyle w:val="Title2"/>
      </w:pPr>
    </w:p>
    <w:p w14:paraId="0DFB947B" w14:textId="4E5886BB" w:rsidR="0059526F" w:rsidRPr="0088697E" w:rsidRDefault="00890C42" w:rsidP="0059526F">
      <w:pPr>
        <w:pStyle w:val="Title2"/>
        <w:rPr>
          <w:b w:val="0"/>
        </w:rPr>
      </w:pPr>
      <w:r w:rsidRPr="0088697E">
        <w:t>Secondary nucleation of Aβ revealed by single molecule and computational approaches.</w:t>
      </w:r>
      <w:r w:rsidR="0059526F" w:rsidRPr="0088697E">
        <w:t xml:space="preserve"> </w:t>
      </w:r>
    </w:p>
    <w:p w14:paraId="077BF779" w14:textId="77777777" w:rsidR="0059526F" w:rsidRPr="0088697E" w:rsidRDefault="0059526F" w:rsidP="0059526F">
      <w:pPr>
        <w:pStyle w:val="Title2"/>
        <w:rPr>
          <w:b w:val="0"/>
        </w:rPr>
      </w:pPr>
    </w:p>
    <w:p w14:paraId="362914CF" w14:textId="5F7471AD" w:rsidR="0059526F" w:rsidRPr="0088697E" w:rsidRDefault="00890C42" w:rsidP="00890C42">
      <w:pPr>
        <w:pStyle w:val="Tableofcontents"/>
      </w:pPr>
      <w:r w:rsidRPr="0088697E">
        <w:t xml:space="preserve">Nathan Meyer, Nicolas Arroyo, Lois </w:t>
      </w:r>
      <w:proofErr w:type="spellStart"/>
      <w:r w:rsidRPr="0088697E">
        <w:t>Roustan</w:t>
      </w:r>
      <w:proofErr w:type="spellEnd"/>
      <w:r w:rsidRPr="0088697E">
        <w:t xml:space="preserve">, Jean-Marc </w:t>
      </w:r>
      <w:proofErr w:type="spellStart"/>
      <w:r w:rsidRPr="0088697E">
        <w:t>Janot</w:t>
      </w:r>
      <w:proofErr w:type="spellEnd"/>
      <w:r w:rsidRPr="0088697E">
        <w:t xml:space="preserve">, </w:t>
      </w:r>
      <w:proofErr w:type="spellStart"/>
      <w:r w:rsidRPr="0088697E">
        <w:t>Saly</w:t>
      </w:r>
      <w:proofErr w:type="spellEnd"/>
      <w:r w:rsidRPr="0088697E">
        <w:t xml:space="preserve"> Charles-</w:t>
      </w:r>
      <w:proofErr w:type="spellStart"/>
      <w:r w:rsidRPr="0088697E">
        <w:t>Achille</w:t>
      </w:r>
      <w:proofErr w:type="spellEnd"/>
      <w:r w:rsidRPr="0088697E">
        <w:t xml:space="preserve">, Joan Torrent, Fabien </w:t>
      </w:r>
      <w:proofErr w:type="spellStart"/>
      <w:r w:rsidRPr="0088697E">
        <w:t>Picaud</w:t>
      </w:r>
      <w:proofErr w:type="spellEnd"/>
      <w:r w:rsidRPr="0088697E">
        <w:t xml:space="preserve">, </w:t>
      </w:r>
      <w:proofErr w:type="spellStart"/>
      <w:r w:rsidRPr="0088697E">
        <w:t>Sébastien</w:t>
      </w:r>
      <w:proofErr w:type="spellEnd"/>
      <w:r w:rsidRPr="0088697E">
        <w:t xml:space="preserve"> </w:t>
      </w:r>
      <w:proofErr w:type="spellStart"/>
      <w:r w:rsidRPr="0088697E">
        <w:t>Balme</w:t>
      </w:r>
      <w:proofErr w:type="spellEnd"/>
      <w:r w:rsidRPr="0088697E">
        <w:t>*.</w:t>
      </w:r>
    </w:p>
    <w:p w14:paraId="1139ED77" w14:textId="188EE390" w:rsidR="00890C42" w:rsidRPr="0088697E" w:rsidRDefault="00890C42" w:rsidP="00890C42">
      <w:pPr>
        <w:pStyle w:val="Tableofcontents"/>
      </w:pPr>
    </w:p>
    <w:p w14:paraId="3CBCBB58" w14:textId="2920E851" w:rsidR="00890C42" w:rsidRPr="0088697E" w:rsidRDefault="00890C42" w:rsidP="00890C42">
      <w:pPr>
        <w:pStyle w:val="Tableofcontents"/>
      </w:pPr>
    </w:p>
    <w:p w14:paraId="24284146" w14:textId="77777777" w:rsidR="00890C42" w:rsidRPr="0088697E" w:rsidRDefault="00890C42" w:rsidP="00890C42">
      <w:pPr>
        <w:pStyle w:val="Tableofcontents"/>
      </w:pPr>
    </w:p>
    <w:p w14:paraId="375CE463" w14:textId="77777777" w:rsidR="00890C42" w:rsidRPr="0088697E" w:rsidRDefault="00890C42" w:rsidP="00890C42">
      <w:pPr>
        <w:pStyle w:val="Tableofcontents"/>
      </w:pPr>
    </w:p>
    <w:p w14:paraId="01B26829" w14:textId="77777777" w:rsidR="00890C42" w:rsidRPr="0088697E" w:rsidRDefault="00890C42" w:rsidP="00890C42">
      <w:pPr>
        <w:pStyle w:val="Tableofcontents"/>
        <w:rPr>
          <w:b/>
        </w:rPr>
      </w:pPr>
    </w:p>
    <w:p w14:paraId="3452973B" w14:textId="790FE0A9" w:rsidR="00890C42" w:rsidRPr="0088697E" w:rsidRDefault="00890C42" w:rsidP="00890C42">
      <w:pPr>
        <w:pStyle w:val="Tableofcontents"/>
        <w:jc w:val="center"/>
        <w:rPr>
          <w:lang w:val="fr-FR"/>
        </w:rPr>
      </w:pPr>
      <w:bookmarkStart w:id="1" w:name="_Distribution_des_diam_tres_des_pointes_"/>
      <w:bookmarkStart w:id="2" w:name="_Figure_4___a__Sch_ma_d_une_nanopipette_"/>
      <w:bookmarkEnd w:id="1"/>
      <w:bookmarkEnd w:id="2"/>
      <w:r w:rsidRPr="0088697E">
        <w:rPr>
          <w:noProof/>
          <w:lang w:eastAsia="en-US"/>
        </w:rPr>
        <w:drawing>
          <wp:inline distT="0" distB="0" distL="0" distR="0" wp14:anchorId="6F678F37" wp14:editId="19A78886">
            <wp:extent cx="4579694" cy="3159457"/>
            <wp:effectExtent l="0" t="0" r="0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I-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8052" cy="318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07DF6" w14:textId="61DAA595" w:rsidR="00890C42" w:rsidRPr="0088697E" w:rsidRDefault="00890C42" w:rsidP="00890C42">
      <w:pPr>
        <w:pStyle w:val="Tableofcontents"/>
      </w:pPr>
      <w:r w:rsidRPr="0088697E">
        <w:t xml:space="preserve">Figure S1: a) Scheme of a </w:t>
      </w:r>
      <w:proofErr w:type="spellStart"/>
      <w:r w:rsidRPr="0088697E">
        <w:t>nanopipette</w:t>
      </w:r>
      <w:proofErr w:type="spellEnd"/>
      <w:r w:rsidRPr="0088697E">
        <w:t xml:space="preserve"> with the tip diameter (</w:t>
      </w:r>
      <w:proofErr w:type="spellStart"/>
      <w:r w:rsidRPr="0088697E">
        <w:t>r</w:t>
      </w:r>
      <w:r w:rsidRPr="0088697E">
        <w:rPr>
          <w:vertAlign w:val="subscript"/>
        </w:rPr>
        <w:t>p</w:t>
      </w:r>
      <w:proofErr w:type="spellEnd"/>
      <w:r w:rsidRPr="0088697E">
        <w:t xml:space="preserve">) estimated using equation 1, α corresponding cone angle. Distribution of pipette diameter pulled following b) protocol #1  (HEAT = 750, FIL = 0, VEL = 25, DEL = 128, and PUL = 50 and  HEAT = 750, FIL = 0 VEL = 10, DEL = 128, and PUL = 195) and c) protocol #2 (HEAT = 750; FIL = 0, VEL = 25, DEL = 128, and PUL = 50 and HEAT = 750; FIL = 0, VEL = 10, DEL = 128, and PUL = 130). The angle α was estimated from optical microscopy images according to the ref </w:t>
      </w:r>
      <w:sdt>
        <w:sdtPr>
          <w:alias w:val="To edit, see citavi.com/edit"/>
          <w:tag w:val="CitaviPlaceholder#d4b54ba9-8b39-4869-8cba-86ef1c630ac1"/>
          <w:id w:val="885060053"/>
          <w:placeholder>
            <w:docPart w:val="A241EBAFDAD94FADA2940DD58D5F7C5D"/>
          </w:placeholder>
        </w:sdtPr>
        <w:sdtEndPr/>
        <w:sdtContent>
          <w:r w:rsidRPr="0088697E">
            <w:rPr>
              <w:vertAlign w:val="superscript"/>
            </w:rPr>
            <w:t>[1]</w:t>
          </w:r>
        </w:sdtContent>
      </w:sdt>
      <w:r w:rsidRPr="0088697E">
        <w:t xml:space="preserve">. The mean values of α 4° and 5.4° are found for the protocols #1 and #2 Protocol #2 respectively. We notice that for each </w:t>
      </w:r>
      <w:proofErr w:type="spellStart"/>
      <w:r w:rsidRPr="0088697E">
        <w:t>nanopipette</w:t>
      </w:r>
      <w:proofErr w:type="spellEnd"/>
      <w:r w:rsidRPr="0088697E">
        <w:t xml:space="preserve"> the angle was measured after the experiment to obtain the most precise value of the </w:t>
      </w:r>
      <w:proofErr w:type="spellStart"/>
      <w:r w:rsidRPr="0088697E">
        <w:rPr>
          <w:i/>
        </w:rPr>
        <w:t>r</w:t>
      </w:r>
      <w:r w:rsidRPr="0088697E">
        <w:rPr>
          <w:i/>
          <w:vertAlign w:val="subscript"/>
        </w:rPr>
        <w:t>p</w:t>
      </w:r>
      <w:proofErr w:type="spellEnd"/>
      <w:r w:rsidRPr="0088697E">
        <w:t>.</w:t>
      </w:r>
    </w:p>
    <w:p w14:paraId="5F6D3ACE" w14:textId="77777777" w:rsidR="00890C42" w:rsidRPr="0088697E" w:rsidRDefault="00890C42" w:rsidP="00890C42">
      <w:pPr>
        <w:pStyle w:val="Tableofcontents"/>
      </w:pPr>
      <w:r w:rsidRPr="0088697E">
        <w:br w:type="page"/>
      </w:r>
    </w:p>
    <w:p w14:paraId="7C75D503" w14:textId="77777777" w:rsidR="00890C42" w:rsidRPr="0088697E" w:rsidRDefault="00890C42" w:rsidP="00890C42">
      <w:pPr>
        <w:pStyle w:val="Tableofcontents"/>
      </w:pPr>
    </w:p>
    <w:tbl>
      <w:tblPr>
        <w:tblStyle w:val="TableGrid"/>
        <w:tblW w:w="3746" w:type="pct"/>
        <w:tblLook w:val="04A0" w:firstRow="1" w:lastRow="0" w:firstColumn="1" w:lastColumn="0" w:noHBand="0" w:noVBand="1"/>
      </w:tblPr>
      <w:tblGrid>
        <w:gridCol w:w="1030"/>
        <w:gridCol w:w="1144"/>
        <w:gridCol w:w="4615"/>
      </w:tblGrid>
      <w:tr w:rsidR="0088697E" w:rsidRPr="0088697E" w14:paraId="17DE79DC" w14:textId="77777777" w:rsidTr="00E50852">
        <w:tc>
          <w:tcPr>
            <w:tcW w:w="758" w:type="pct"/>
          </w:tcPr>
          <w:p w14:paraId="4F79CEAC" w14:textId="77777777" w:rsidR="00890C42" w:rsidRPr="0088697E" w:rsidRDefault="00890C42" w:rsidP="00890C42">
            <w:pPr>
              <w:pStyle w:val="Tableofcontents"/>
            </w:pPr>
            <w:r w:rsidRPr="0088697E">
              <w:t>Protocol</w:t>
            </w:r>
          </w:p>
        </w:tc>
        <w:tc>
          <w:tcPr>
            <w:tcW w:w="843" w:type="pct"/>
          </w:tcPr>
          <w:p w14:paraId="0EFA7C9F" w14:textId="77777777" w:rsidR="00890C42" w:rsidRPr="0088697E" w:rsidRDefault="00890C42" w:rsidP="00890C42">
            <w:pPr>
              <w:pStyle w:val="Tableofcontents"/>
            </w:pPr>
            <w:r w:rsidRPr="0088697E">
              <w:t>Diameter (nm)</w:t>
            </w:r>
          </w:p>
        </w:tc>
        <w:tc>
          <w:tcPr>
            <w:tcW w:w="3398" w:type="pct"/>
          </w:tcPr>
          <w:p w14:paraId="3A8B94F6" w14:textId="77777777" w:rsidR="00890C42" w:rsidRPr="0088697E" w:rsidRDefault="00890C42" w:rsidP="00890C42">
            <w:pPr>
              <w:pStyle w:val="Tableofcontents"/>
            </w:pPr>
            <w:r w:rsidRPr="0088697E">
              <w:t>Experience</w:t>
            </w:r>
          </w:p>
        </w:tc>
      </w:tr>
      <w:tr w:rsidR="0088697E" w:rsidRPr="0088697E" w14:paraId="225A1354" w14:textId="77777777" w:rsidTr="00E50852">
        <w:tc>
          <w:tcPr>
            <w:tcW w:w="758" w:type="pct"/>
          </w:tcPr>
          <w:p w14:paraId="4CF5B441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0910F875" w14:textId="77777777" w:rsidR="00890C42" w:rsidRPr="0088697E" w:rsidRDefault="00890C42" w:rsidP="00890C42">
            <w:pPr>
              <w:pStyle w:val="Tableofcontents"/>
            </w:pPr>
            <w:r w:rsidRPr="0088697E">
              <w:t>28</w:t>
            </w:r>
          </w:p>
        </w:tc>
        <w:tc>
          <w:tcPr>
            <w:tcW w:w="3398" w:type="pct"/>
          </w:tcPr>
          <w:p w14:paraId="6B1867FC" w14:textId="77777777" w:rsidR="00890C42" w:rsidRPr="0088697E" w:rsidRDefault="00890C42" w:rsidP="00890C42">
            <w:pPr>
              <w:pStyle w:val="Tableofcontents"/>
            </w:pPr>
            <w:r w:rsidRPr="0088697E">
              <w:t xml:space="preserve">Seeding incubated 73h </w:t>
            </w:r>
            <w:proofErr w:type="spellStart"/>
            <w:r w:rsidRPr="0088697E">
              <w:t>unfragmented</w:t>
            </w:r>
            <w:proofErr w:type="spellEnd"/>
          </w:p>
        </w:tc>
      </w:tr>
      <w:tr w:rsidR="0088697E" w:rsidRPr="0088697E" w14:paraId="361C2099" w14:textId="77777777" w:rsidTr="00E50852">
        <w:tc>
          <w:tcPr>
            <w:tcW w:w="758" w:type="pct"/>
          </w:tcPr>
          <w:p w14:paraId="74A43CD4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5BBE7D83" w14:textId="77777777" w:rsidR="00890C42" w:rsidRPr="0088697E" w:rsidRDefault="00890C42" w:rsidP="00890C42">
            <w:pPr>
              <w:pStyle w:val="Tableofcontents"/>
            </w:pPr>
            <w:r w:rsidRPr="0088697E">
              <w:t>7</w:t>
            </w:r>
          </w:p>
        </w:tc>
        <w:tc>
          <w:tcPr>
            <w:tcW w:w="3398" w:type="pct"/>
          </w:tcPr>
          <w:p w14:paraId="35E1E507" w14:textId="77777777" w:rsidR="00890C42" w:rsidRPr="0088697E" w:rsidRDefault="00890C42" w:rsidP="00890C42">
            <w:pPr>
              <w:pStyle w:val="Tableofcontents"/>
            </w:pPr>
            <w:r w:rsidRPr="0088697E">
              <w:t xml:space="preserve">Seeding incubated 73h </w:t>
            </w:r>
            <w:proofErr w:type="spellStart"/>
            <w:r w:rsidRPr="0088697E">
              <w:t>unfragmented</w:t>
            </w:r>
            <w:proofErr w:type="spellEnd"/>
          </w:p>
        </w:tc>
      </w:tr>
      <w:tr w:rsidR="0088697E" w:rsidRPr="0088697E" w14:paraId="17334E18" w14:textId="77777777" w:rsidTr="00E50852">
        <w:tc>
          <w:tcPr>
            <w:tcW w:w="758" w:type="pct"/>
          </w:tcPr>
          <w:p w14:paraId="701B6C5D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6719235E" w14:textId="77777777" w:rsidR="00890C42" w:rsidRPr="0088697E" w:rsidRDefault="00890C42" w:rsidP="00890C42">
            <w:pPr>
              <w:pStyle w:val="Tableofcontents"/>
            </w:pPr>
            <w:r w:rsidRPr="0088697E">
              <w:t>6</w:t>
            </w:r>
          </w:p>
        </w:tc>
        <w:tc>
          <w:tcPr>
            <w:tcW w:w="3398" w:type="pct"/>
          </w:tcPr>
          <w:p w14:paraId="4A6EC974" w14:textId="77777777" w:rsidR="00890C42" w:rsidRPr="0088697E" w:rsidRDefault="00890C42" w:rsidP="00890C42">
            <w:pPr>
              <w:pStyle w:val="Tableofcontents"/>
            </w:pPr>
            <w:r w:rsidRPr="0088697E">
              <w:t xml:space="preserve">Seeding incubated 73h </w:t>
            </w:r>
            <w:proofErr w:type="spellStart"/>
            <w:r w:rsidRPr="0088697E">
              <w:t>unfragmented</w:t>
            </w:r>
            <w:proofErr w:type="spellEnd"/>
          </w:p>
        </w:tc>
      </w:tr>
      <w:tr w:rsidR="0088697E" w:rsidRPr="0088697E" w14:paraId="5D249230" w14:textId="77777777" w:rsidTr="00E50852">
        <w:tc>
          <w:tcPr>
            <w:tcW w:w="758" w:type="pct"/>
          </w:tcPr>
          <w:p w14:paraId="2647B83A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287343D1" w14:textId="77777777" w:rsidR="00890C42" w:rsidRPr="0088697E" w:rsidRDefault="00890C42" w:rsidP="00890C42">
            <w:pPr>
              <w:pStyle w:val="Tableofcontents"/>
            </w:pPr>
            <w:r w:rsidRPr="0088697E">
              <w:t>61.21</w:t>
            </w:r>
          </w:p>
        </w:tc>
        <w:tc>
          <w:tcPr>
            <w:tcW w:w="3398" w:type="pct"/>
          </w:tcPr>
          <w:p w14:paraId="68FD6BFC" w14:textId="77777777" w:rsidR="00890C42" w:rsidRPr="0088697E" w:rsidRDefault="00890C42" w:rsidP="00890C42">
            <w:pPr>
              <w:pStyle w:val="Tableofcontents"/>
            </w:pPr>
            <w:r w:rsidRPr="0088697E">
              <w:t xml:space="preserve">Seeding incubated 73h </w:t>
            </w:r>
            <w:proofErr w:type="spellStart"/>
            <w:r w:rsidRPr="0088697E">
              <w:t>unfragmented</w:t>
            </w:r>
            <w:proofErr w:type="spellEnd"/>
          </w:p>
        </w:tc>
      </w:tr>
      <w:tr w:rsidR="0088697E" w:rsidRPr="0088697E" w14:paraId="67DE80F9" w14:textId="77777777" w:rsidTr="00E50852">
        <w:tc>
          <w:tcPr>
            <w:tcW w:w="758" w:type="pct"/>
          </w:tcPr>
          <w:p w14:paraId="5F092E00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7E36ABC9" w14:textId="77777777" w:rsidR="00890C42" w:rsidRPr="0088697E" w:rsidRDefault="00890C42" w:rsidP="00890C42">
            <w:pPr>
              <w:pStyle w:val="Tableofcontents"/>
            </w:pPr>
            <w:r w:rsidRPr="0088697E">
              <w:t>33</w:t>
            </w:r>
          </w:p>
        </w:tc>
        <w:tc>
          <w:tcPr>
            <w:tcW w:w="3398" w:type="pct"/>
          </w:tcPr>
          <w:p w14:paraId="12692C8B" w14:textId="77777777" w:rsidR="00890C42" w:rsidRPr="0088697E" w:rsidRDefault="00890C42" w:rsidP="00890C42">
            <w:pPr>
              <w:pStyle w:val="Tableofcontents"/>
            </w:pPr>
            <w:r w:rsidRPr="0088697E">
              <w:t xml:space="preserve">Seeding incubated 73h </w:t>
            </w:r>
            <w:proofErr w:type="spellStart"/>
            <w:r w:rsidRPr="0088697E">
              <w:t>unfragmented</w:t>
            </w:r>
            <w:proofErr w:type="spellEnd"/>
          </w:p>
        </w:tc>
      </w:tr>
      <w:tr w:rsidR="0088697E" w:rsidRPr="0088697E" w14:paraId="3E959539" w14:textId="77777777" w:rsidTr="00E50852">
        <w:tc>
          <w:tcPr>
            <w:tcW w:w="758" w:type="pct"/>
          </w:tcPr>
          <w:p w14:paraId="5E06BE4D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43BF74C0" w14:textId="77777777" w:rsidR="00890C42" w:rsidRPr="0088697E" w:rsidRDefault="00890C42" w:rsidP="00890C42">
            <w:pPr>
              <w:pStyle w:val="Tableofcontents"/>
            </w:pPr>
            <w:r w:rsidRPr="0088697E">
              <w:t>7</w:t>
            </w:r>
          </w:p>
        </w:tc>
        <w:tc>
          <w:tcPr>
            <w:tcW w:w="3398" w:type="pct"/>
          </w:tcPr>
          <w:p w14:paraId="22EECF5B" w14:textId="77777777" w:rsidR="00890C42" w:rsidRPr="0088697E" w:rsidRDefault="00890C42" w:rsidP="00890C42">
            <w:pPr>
              <w:pStyle w:val="Tableofcontents"/>
            </w:pPr>
            <w:r w:rsidRPr="0088697E">
              <w:t>Seeding incubated 73h fragmented</w:t>
            </w:r>
          </w:p>
        </w:tc>
      </w:tr>
      <w:tr w:rsidR="0088697E" w:rsidRPr="0088697E" w14:paraId="3A62F41C" w14:textId="77777777" w:rsidTr="00E50852">
        <w:trPr>
          <w:trHeight w:val="266"/>
        </w:trPr>
        <w:tc>
          <w:tcPr>
            <w:tcW w:w="758" w:type="pct"/>
          </w:tcPr>
          <w:p w14:paraId="0B8A8A45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5CE73562" w14:textId="77777777" w:rsidR="00890C42" w:rsidRPr="0088697E" w:rsidRDefault="00890C42" w:rsidP="00890C42">
            <w:pPr>
              <w:pStyle w:val="Tableofcontents"/>
            </w:pPr>
            <w:r w:rsidRPr="0088697E">
              <w:t>20</w:t>
            </w:r>
          </w:p>
        </w:tc>
        <w:tc>
          <w:tcPr>
            <w:tcW w:w="3398" w:type="pct"/>
          </w:tcPr>
          <w:p w14:paraId="2CF7D2E9" w14:textId="77777777" w:rsidR="00890C42" w:rsidRPr="0088697E" w:rsidRDefault="00890C42" w:rsidP="00890C42">
            <w:pPr>
              <w:pStyle w:val="Tableofcontents"/>
            </w:pPr>
            <w:r w:rsidRPr="0088697E">
              <w:t>Seeding incubated 73h fragmented</w:t>
            </w:r>
          </w:p>
        </w:tc>
      </w:tr>
      <w:tr w:rsidR="0088697E" w:rsidRPr="0088697E" w14:paraId="365EEF83" w14:textId="77777777" w:rsidTr="00E50852">
        <w:tc>
          <w:tcPr>
            <w:tcW w:w="758" w:type="pct"/>
          </w:tcPr>
          <w:p w14:paraId="013BAA3F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68FEDEB8" w14:textId="77777777" w:rsidR="00890C42" w:rsidRPr="0088697E" w:rsidRDefault="00890C42" w:rsidP="00890C42">
            <w:pPr>
              <w:pStyle w:val="Tableofcontents"/>
            </w:pPr>
            <w:r w:rsidRPr="0088697E">
              <w:t>15</w:t>
            </w:r>
          </w:p>
        </w:tc>
        <w:tc>
          <w:tcPr>
            <w:tcW w:w="3398" w:type="pct"/>
          </w:tcPr>
          <w:p w14:paraId="14B31CA7" w14:textId="77777777" w:rsidR="00890C42" w:rsidRPr="0088697E" w:rsidRDefault="00890C42" w:rsidP="00890C42">
            <w:pPr>
              <w:pStyle w:val="Tableofcontents"/>
            </w:pPr>
            <w:r w:rsidRPr="0088697E">
              <w:t>Seeding incubated 73h fragmented</w:t>
            </w:r>
          </w:p>
        </w:tc>
      </w:tr>
      <w:tr w:rsidR="0088697E" w:rsidRPr="0088697E" w14:paraId="3E15FEC5" w14:textId="77777777" w:rsidTr="00E50852">
        <w:tc>
          <w:tcPr>
            <w:tcW w:w="758" w:type="pct"/>
          </w:tcPr>
          <w:p w14:paraId="73173AF2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5D3D4542" w14:textId="77777777" w:rsidR="00890C42" w:rsidRPr="0088697E" w:rsidRDefault="00890C42" w:rsidP="00890C42">
            <w:pPr>
              <w:pStyle w:val="Tableofcontents"/>
            </w:pPr>
            <w:r w:rsidRPr="0088697E">
              <w:t>31</w:t>
            </w:r>
          </w:p>
        </w:tc>
        <w:tc>
          <w:tcPr>
            <w:tcW w:w="3398" w:type="pct"/>
          </w:tcPr>
          <w:p w14:paraId="1296CBD2" w14:textId="77777777" w:rsidR="00890C42" w:rsidRPr="0088697E" w:rsidRDefault="00890C42" w:rsidP="00890C42">
            <w:pPr>
              <w:pStyle w:val="Tableofcontents"/>
            </w:pPr>
            <w:r w:rsidRPr="0088697E">
              <w:t>Seeding incubated 73h fragmented</w:t>
            </w:r>
          </w:p>
        </w:tc>
      </w:tr>
      <w:tr w:rsidR="0088697E" w:rsidRPr="0088697E" w14:paraId="25EE743D" w14:textId="77777777" w:rsidTr="00E50852">
        <w:tc>
          <w:tcPr>
            <w:tcW w:w="758" w:type="pct"/>
          </w:tcPr>
          <w:p w14:paraId="6CDBB058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43090592" w14:textId="77777777" w:rsidR="00890C42" w:rsidRPr="0088697E" w:rsidRDefault="00890C42" w:rsidP="00890C42">
            <w:pPr>
              <w:pStyle w:val="Tableofcontents"/>
            </w:pPr>
            <w:r w:rsidRPr="0088697E">
              <w:t>25</w:t>
            </w:r>
          </w:p>
        </w:tc>
        <w:tc>
          <w:tcPr>
            <w:tcW w:w="3398" w:type="pct"/>
          </w:tcPr>
          <w:p w14:paraId="4C279791" w14:textId="77777777" w:rsidR="00890C42" w:rsidRPr="0088697E" w:rsidRDefault="00890C42" w:rsidP="00890C42">
            <w:pPr>
              <w:pStyle w:val="Tableofcontents"/>
            </w:pPr>
            <w:r w:rsidRPr="0088697E">
              <w:t>Seeding incubated 73h fragmented</w:t>
            </w:r>
          </w:p>
        </w:tc>
      </w:tr>
      <w:tr w:rsidR="0088697E" w:rsidRPr="0088697E" w14:paraId="3AF075B6" w14:textId="77777777" w:rsidTr="00E50852">
        <w:tc>
          <w:tcPr>
            <w:tcW w:w="758" w:type="pct"/>
          </w:tcPr>
          <w:p w14:paraId="47EE047A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112E9EA1" w14:textId="77777777" w:rsidR="00890C42" w:rsidRPr="0088697E" w:rsidRDefault="00890C42" w:rsidP="00890C42">
            <w:pPr>
              <w:pStyle w:val="Tableofcontents"/>
            </w:pPr>
            <w:r w:rsidRPr="0088697E">
              <w:t>15</w:t>
            </w:r>
          </w:p>
        </w:tc>
        <w:tc>
          <w:tcPr>
            <w:tcW w:w="3398" w:type="pct"/>
          </w:tcPr>
          <w:p w14:paraId="448845F4" w14:textId="77777777" w:rsidR="00890C42" w:rsidRPr="0088697E" w:rsidRDefault="00890C42" w:rsidP="00890C42">
            <w:pPr>
              <w:pStyle w:val="Tableofcontents"/>
            </w:pPr>
            <w:r w:rsidRPr="0088697E">
              <w:t xml:space="preserve">Seeding incubated 120h </w:t>
            </w:r>
            <w:proofErr w:type="spellStart"/>
            <w:r w:rsidRPr="0088697E">
              <w:t>unfragmented</w:t>
            </w:r>
            <w:proofErr w:type="spellEnd"/>
          </w:p>
        </w:tc>
      </w:tr>
      <w:tr w:rsidR="0088697E" w:rsidRPr="0088697E" w14:paraId="36D6D3B4" w14:textId="77777777" w:rsidTr="00E50852">
        <w:tc>
          <w:tcPr>
            <w:tcW w:w="758" w:type="pct"/>
          </w:tcPr>
          <w:p w14:paraId="35E09951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046675DF" w14:textId="77777777" w:rsidR="00890C42" w:rsidRPr="0088697E" w:rsidRDefault="00890C42" w:rsidP="00890C42">
            <w:pPr>
              <w:pStyle w:val="Tableofcontents"/>
            </w:pPr>
            <w:r w:rsidRPr="0088697E">
              <w:t>4</w:t>
            </w:r>
          </w:p>
        </w:tc>
        <w:tc>
          <w:tcPr>
            <w:tcW w:w="3398" w:type="pct"/>
          </w:tcPr>
          <w:p w14:paraId="69C49D63" w14:textId="77777777" w:rsidR="00890C42" w:rsidRPr="0088697E" w:rsidRDefault="00890C42" w:rsidP="00890C42">
            <w:pPr>
              <w:pStyle w:val="Tableofcontents"/>
            </w:pPr>
            <w:r w:rsidRPr="0088697E">
              <w:t xml:space="preserve">Seeding incubated 120h </w:t>
            </w:r>
            <w:proofErr w:type="spellStart"/>
            <w:r w:rsidRPr="0088697E">
              <w:t>unfragmented</w:t>
            </w:r>
            <w:proofErr w:type="spellEnd"/>
          </w:p>
        </w:tc>
      </w:tr>
      <w:tr w:rsidR="0088697E" w:rsidRPr="0088697E" w14:paraId="664A166B" w14:textId="77777777" w:rsidTr="00E50852">
        <w:tc>
          <w:tcPr>
            <w:tcW w:w="758" w:type="pct"/>
          </w:tcPr>
          <w:p w14:paraId="6A847A14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774C3B5C" w14:textId="77777777" w:rsidR="00890C42" w:rsidRPr="0088697E" w:rsidRDefault="00890C42" w:rsidP="00890C42">
            <w:pPr>
              <w:pStyle w:val="Tableofcontents"/>
            </w:pPr>
            <w:r w:rsidRPr="0088697E">
              <w:t>4</w:t>
            </w:r>
          </w:p>
        </w:tc>
        <w:tc>
          <w:tcPr>
            <w:tcW w:w="3398" w:type="pct"/>
          </w:tcPr>
          <w:p w14:paraId="428E406B" w14:textId="77777777" w:rsidR="00890C42" w:rsidRPr="0088697E" w:rsidRDefault="00890C42" w:rsidP="00890C42">
            <w:pPr>
              <w:pStyle w:val="Tableofcontents"/>
            </w:pPr>
            <w:r w:rsidRPr="0088697E">
              <w:t xml:space="preserve">Seeding incubated 120h </w:t>
            </w:r>
            <w:proofErr w:type="spellStart"/>
            <w:r w:rsidRPr="0088697E">
              <w:t>unfragmented</w:t>
            </w:r>
            <w:proofErr w:type="spellEnd"/>
          </w:p>
        </w:tc>
      </w:tr>
      <w:tr w:rsidR="0088697E" w:rsidRPr="0088697E" w14:paraId="7987E6C4" w14:textId="77777777" w:rsidTr="00E50852">
        <w:tc>
          <w:tcPr>
            <w:tcW w:w="758" w:type="pct"/>
          </w:tcPr>
          <w:p w14:paraId="434B0700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305855B4" w14:textId="77777777" w:rsidR="00890C42" w:rsidRPr="0088697E" w:rsidRDefault="00890C42" w:rsidP="00890C42">
            <w:pPr>
              <w:pStyle w:val="Tableofcontents"/>
            </w:pPr>
            <w:r w:rsidRPr="0088697E">
              <w:t>37</w:t>
            </w:r>
          </w:p>
        </w:tc>
        <w:tc>
          <w:tcPr>
            <w:tcW w:w="3398" w:type="pct"/>
          </w:tcPr>
          <w:p w14:paraId="47DCB7E7" w14:textId="77777777" w:rsidR="00890C42" w:rsidRPr="0088697E" w:rsidRDefault="00890C42" w:rsidP="00890C42">
            <w:pPr>
              <w:pStyle w:val="Tableofcontents"/>
            </w:pPr>
            <w:r w:rsidRPr="0088697E">
              <w:t xml:space="preserve">Seeding incubated 120h </w:t>
            </w:r>
            <w:proofErr w:type="spellStart"/>
            <w:r w:rsidRPr="0088697E">
              <w:t>unfragmented</w:t>
            </w:r>
            <w:proofErr w:type="spellEnd"/>
          </w:p>
        </w:tc>
      </w:tr>
      <w:tr w:rsidR="0088697E" w:rsidRPr="0088697E" w14:paraId="2C46A5B2" w14:textId="77777777" w:rsidTr="00E50852">
        <w:tc>
          <w:tcPr>
            <w:tcW w:w="758" w:type="pct"/>
          </w:tcPr>
          <w:p w14:paraId="6DACE2D7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1C8732D7" w14:textId="77777777" w:rsidR="00890C42" w:rsidRPr="0088697E" w:rsidRDefault="00890C42" w:rsidP="00890C42">
            <w:pPr>
              <w:pStyle w:val="Tableofcontents"/>
            </w:pPr>
            <w:r w:rsidRPr="0088697E">
              <w:t>6</w:t>
            </w:r>
          </w:p>
        </w:tc>
        <w:tc>
          <w:tcPr>
            <w:tcW w:w="3398" w:type="pct"/>
          </w:tcPr>
          <w:p w14:paraId="09B628C4" w14:textId="77777777" w:rsidR="00890C42" w:rsidRPr="0088697E" w:rsidRDefault="00890C42" w:rsidP="00890C42">
            <w:pPr>
              <w:pStyle w:val="Tableofcontents"/>
            </w:pPr>
            <w:r w:rsidRPr="0088697E">
              <w:t>Seeding incubated 120h fragmented</w:t>
            </w:r>
          </w:p>
        </w:tc>
      </w:tr>
      <w:tr w:rsidR="0088697E" w:rsidRPr="0088697E" w14:paraId="795043FE" w14:textId="77777777" w:rsidTr="00E50852">
        <w:tc>
          <w:tcPr>
            <w:tcW w:w="758" w:type="pct"/>
          </w:tcPr>
          <w:p w14:paraId="2D4F63E0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59B7436B" w14:textId="77777777" w:rsidR="00890C42" w:rsidRPr="0088697E" w:rsidRDefault="00890C42" w:rsidP="00890C42">
            <w:pPr>
              <w:pStyle w:val="Tableofcontents"/>
            </w:pPr>
            <w:r w:rsidRPr="0088697E">
              <w:t>7</w:t>
            </w:r>
          </w:p>
        </w:tc>
        <w:tc>
          <w:tcPr>
            <w:tcW w:w="3398" w:type="pct"/>
          </w:tcPr>
          <w:p w14:paraId="66A23ECE" w14:textId="77777777" w:rsidR="00890C42" w:rsidRPr="0088697E" w:rsidRDefault="00890C42" w:rsidP="00890C42">
            <w:pPr>
              <w:pStyle w:val="Tableofcontents"/>
            </w:pPr>
            <w:r w:rsidRPr="0088697E">
              <w:t>Seeding incubated 120h fragmented</w:t>
            </w:r>
          </w:p>
        </w:tc>
      </w:tr>
      <w:tr w:rsidR="0088697E" w:rsidRPr="0088697E" w14:paraId="1D113A07" w14:textId="77777777" w:rsidTr="00E50852">
        <w:tc>
          <w:tcPr>
            <w:tcW w:w="758" w:type="pct"/>
          </w:tcPr>
          <w:p w14:paraId="174D5B57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0DB5DA05" w14:textId="77777777" w:rsidR="00890C42" w:rsidRPr="0088697E" w:rsidRDefault="00890C42" w:rsidP="00890C42">
            <w:pPr>
              <w:pStyle w:val="Tableofcontents"/>
            </w:pPr>
            <w:r w:rsidRPr="0088697E">
              <w:t>10</w:t>
            </w:r>
          </w:p>
        </w:tc>
        <w:tc>
          <w:tcPr>
            <w:tcW w:w="3398" w:type="pct"/>
          </w:tcPr>
          <w:p w14:paraId="1479BB40" w14:textId="77777777" w:rsidR="00890C42" w:rsidRPr="0088697E" w:rsidRDefault="00890C42" w:rsidP="00890C42">
            <w:pPr>
              <w:pStyle w:val="Tableofcontents"/>
            </w:pPr>
            <w:r w:rsidRPr="0088697E">
              <w:t>Seeding incubated 120h fragmented</w:t>
            </w:r>
          </w:p>
        </w:tc>
      </w:tr>
      <w:tr w:rsidR="0088697E" w:rsidRPr="0088697E" w14:paraId="6861A306" w14:textId="77777777" w:rsidTr="00E50852">
        <w:tc>
          <w:tcPr>
            <w:tcW w:w="758" w:type="pct"/>
          </w:tcPr>
          <w:p w14:paraId="38EBE5BA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4CD8D97A" w14:textId="77777777" w:rsidR="00890C42" w:rsidRPr="0088697E" w:rsidRDefault="00890C42" w:rsidP="00890C42">
            <w:pPr>
              <w:pStyle w:val="Tableofcontents"/>
            </w:pPr>
            <w:r w:rsidRPr="0088697E">
              <w:t>57</w:t>
            </w:r>
          </w:p>
        </w:tc>
        <w:tc>
          <w:tcPr>
            <w:tcW w:w="3398" w:type="pct"/>
          </w:tcPr>
          <w:p w14:paraId="361BED0C" w14:textId="77777777" w:rsidR="00890C42" w:rsidRPr="0088697E" w:rsidRDefault="00890C42" w:rsidP="00890C42">
            <w:pPr>
              <w:pStyle w:val="Tableofcontents"/>
            </w:pPr>
            <w:r w:rsidRPr="0088697E">
              <w:t>Seeding incubated 120h fragmented</w:t>
            </w:r>
          </w:p>
        </w:tc>
      </w:tr>
      <w:tr w:rsidR="0088697E" w:rsidRPr="0088697E" w14:paraId="37B29998" w14:textId="77777777" w:rsidTr="00E50852">
        <w:tc>
          <w:tcPr>
            <w:tcW w:w="758" w:type="pct"/>
          </w:tcPr>
          <w:p w14:paraId="04B809D4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235DCC08" w14:textId="77777777" w:rsidR="00890C42" w:rsidRPr="0088697E" w:rsidRDefault="00890C42" w:rsidP="00890C42">
            <w:pPr>
              <w:pStyle w:val="Tableofcontents"/>
            </w:pPr>
            <w:r w:rsidRPr="0088697E">
              <w:t>44</w:t>
            </w:r>
          </w:p>
        </w:tc>
        <w:tc>
          <w:tcPr>
            <w:tcW w:w="3398" w:type="pct"/>
          </w:tcPr>
          <w:p w14:paraId="6069035B" w14:textId="77777777" w:rsidR="00890C42" w:rsidRPr="0088697E" w:rsidRDefault="00890C42" w:rsidP="00890C42">
            <w:pPr>
              <w:pStyle w:val="Tableofcontents"/>
            </w:pPr>
            <w:r w:rsidRPr="0088697E">
              <w:t>Control</w:t>
            </w:r>
          </w:p>
        </w:tc>
      </w:tr>
      <w:tr w:rsidR="0088697E" w:rsidRPr="0088697E" w14:paraId="6A208783" w14:textId="77777777" w:rsidTr="00E50852">
        <w:tc>
          <w:tcPr>
            <w:tcW w:w="758" w:type="pct"/>
          </w:tcPr>
          <w:p w14:paraId="59BB2666" w14:textId="77777777" w:rsidR="00890C42" w:rsidRPr="0088697E" w:rsidRDefault="00890C42" w:rsidP="00890C42">
            <w:pPr>
              <w:pStyle w:val="Tableofcontents"/>
            </w:pPr>
            <w:r w:rsidRPr="0088697E">
              <w:t>#2</w:t>
            </w:r>
          </w:p>
        </w:tc>
        <w:tc>
          <w:tcPr>
            <w:tcW w:w="843" w:type="pct"/>
          </w:tcPr>
          <w:p w14:paraId="7BBCEA26" w14:textId="77777777" w:rsidR="00890C42" w:rsidRPr="0088697E" w:rsidRDefault="00890C42" w:rsidP="00890C42">
            <w:pPr>
              <w:pStyle w:val="Tableofcontents"/>
            </w:pPr>
            <w:r w:rsidRPr="0088697E">
              <w:t>40</w:t>
            </w:r>
          </w:p>
        </w:tc>
        <w:tc>
          <w:tcPr>
            <w:tcW w:w="3398" w:type="pct"/>
          </w:tcPr>
          <w:p w14:paraId="196F9E81" w14:textId="77777777" w:rsidR="00890C42" w:rsidRPr="0088697E" w:rsidRDefault="00890C42" w:rsidP="00890C42">
            <w:pPr>
              <w:pStyle w:val="Tableofcontents"/>
            </w:pPr>
            <w:r w:rsidRPr="0088697E">
              <w:t>Control</w:t>
            </w:r>
          </w:p>
        </w:tc>
      </w:tr>
      <w:tr w:rsidR="0088697E" w:rsidRPr="0088697E" w14:paraId="22B0F095" w14:textId="77777777" w:rsidTr="00E50852">
        <w:tc>
          <w:tcPr>
            <w:tcW w:w="758" w:type="pct"/>
          </w:tcPr>
          <w:p w14:paraId="7CFBA5D2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5D156572" w14:textId="77777777" w:rsidR="00890C42" w:rsidRPr="0088697E" w:rsidRDefault="00890C42" w:rsidP="00890C42">
            <w:pPr>
              <w:pStyle w:val="Tableofcontents"/>
            </w:pPr>
            <w:r w:rsidRPr="0088697E">
              <w:t>6</w:t>
            </w:r>
          </w:p>
        </w:tc>
        <w:tc>
          <w:tcPr>
            <w:tcW w:w="3398" w:type="pct"/>
          </w:tcPr>
          <w:p w14:paraId="18E19F82" w14:textId="77777777" w:rsidR="00890C42" w:rsidRPr="0088697E" w:rsidRDefault="00890C42" w:rsidP="00890C42">
            <w:pPr>
              <w:pStyle w:val="Tableofcontents"/>
            </w:pPr>
            <w:r w:rsidRPr="0088697E">
              <w:t>Control</w:t>
            </w:r>
          </w:p>
        </w:tc>
      </w:tr>
      <w:tr w:rsidR="0088697E" w:rsidRPr="0088697E" w14:paraId="31222FDC" w14:textId="77777777" w:rsidTr="00E50852">
        <w:tc>
          <w:tcPr>
            <w:tcW w:w="758" w:type="pct"/>
          </w:tcPr>
          <w:p w14:paraId="790A3A00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186002D8" w14:textId="77777777" w:rsidR="00890C42" w:rsidRPr="0088697E" w:rsidRDefault="00890C42" w:rsidP="00890C42">
            <w:pPr>
              <w:pStyle w:val="Tableofcontents"/>
            </w:pPr>
            <w:r w:rsidRPr="0088697E">
              <w:t>4</w:t>
            </w:r>
          </w:p>
        </w:tc>
        <w:tc>
          <w:tcPr>
            <w:tcW w:w="3398" w:type="pct"/>
          </w:tcPr>
          <w:p w14:paraId="3659E13A" w14:textId="77777777" w:rsidR="00890C42" w:rsidRPr="0088697E" w:rsidRDefault="00890C42" w:rsidP="00890C42">
            <w:pPr>
              <w:pStyle w:val="Tableofcontents"/>
            </w:pPr>
            <w:r w:rsidRPr="0088697E">
              <w:t>Control</w:t>
            </w:r>
          </w:p>
        </w:tc>
      </w:tr>
      <w:tr w:rsidR="0088697E" w:rsidRPr="0088697E" w14:paraId="0231B57A" w14:textId="77777777" w:rsidTr="00E50852">
        <w:tc>
          <w:tcPr>
            <w:tcW w:w="758" w:type="pct"/>
          </w:tcPr>
          <w:p w14:paraId="0792D0D5" w14:textId="77777777" w:rsidR="00890C42" w:rsidRPr="0088697E" w:rsidRDefault="00890C42" w:rsidP="00890C42">
            <w:pPr>
              <w:pStyle w:val="Tableofcontents"/>
            </w:pPr>
            <w:r w:rsidRPr="0088697E">
              <w:t>#1</w:t>
            </w:r>
          </w:p>
        </w:tc>
        <w:tc>
          <w:tcPr>
            <w:tcW w:w="843" w:type="pct"/>
          </w:tcPr>
          <w:p w14:paraId="266240EA" w14:textId="77777777" w:rsidR="00890C42" w:rsidRPr="0088697E" w:rsidRDefault="00890C42" w:rsidP="00890C42">
            <w:pPr>
              <w:pStyle w:val="Tableofcontents"/>
            </w:pPr>
            <w:r w:rsidRPr="0088697E">
              <w:t>10</w:t>
            </w:r>
          </w:p>
        </w:tc>
        <w:tc>
          <w:tcPr>
            <w:tcW w:w="3398" w:type="pct"/>
          </w:tcPr>
          <w:p w14:paraId="22611A11" w14:textId="77777777" w:rsidR="00890C42" w:rsidRPr="0088697E" w:rsidRDefault="00890C42" w:rsidP="00890C42">
            <w:pPr>
              <w:pStyle w:val="Tableofcontents"/>
            </w:pPr>
            <w:r w:rsidRPr="0088697E">
              <w:t>Control</w:t>
            </w:r>
          </w:p>
        </w:tc>
      </w:tr>
    </w:tbl>
    <w:p w14:paraId="480BBEBE" w14:textId="77777777" w:rsidR="00890C42" w:rsidRPr="0088697E" w:rsidRDefault="00890C42" w:rsidP="00890C42">
      <w:pPr>
        <w:pStyle w:val="Tableofcontents"/>
      </w:pPr>
    </w:p>
    <w:p w14:paraId="05A16C6D" w14:textId="77777777" w:rsidR="00890C42" w:rsidRPr="0088697E" w:rsidRDefault="00890C42" w:rsidP="00890C42">
      <w:pPr>
        <w:pStyle w:val="Tableofcontents"/>
      </w:pPr>
      <w:r w:rsidRPr="0088697E">
        <w:t xml:space="preserve">Table S1: List of </w:t>
      </w:r>
      <w:proofErr w:type="spellStart"/>
      <w:r w:rsidRPr="0088697E">
        <w:t>nanopipette</w:t>
      </w:r>
      <w:proofErr w:type="spellEnd"/>
      <w:r w:rsidRPr="0088697E">
        <w:t xml:space="preserve"> used for the experiments</w:t>
      </w:r>
    </w:p>
    <w:p w14:paraId="1CC93D35" w14:textId="77777777" w:rsidR="00890C42" w:rsidRPr="0088697E" w:rsidRDefault="00890C42" w:rsidP="00890C42">
      <w:pPr>
        <w:pStyle w:val="Tableofcontents"/>
      </w:pPr>
      <w:r w:rsidRPr="0088697E">
        <w:br w:type="page"/>
      </w:r>
    </w:p>
    <w:p w14:paraId="6F3DE927" w14:textId="77777777" w:rsidR="00890C42" w:rsidRPr="0088697E" w:rsidRDefault="00890C42" w:rsidP="00890C42">
      <w:pPr>
        <w:pStyle w:val="Tableofcontents"/>
      </w:pPr>
    </w:p>
    <w:p w14:paraId="35266146" w14:textId="77777777" w:rsidR="00890C42" w:rsidRPr="0088697E" w:rsidRDefault="00890C42" w:rsidP="00890C42">
      <w:pPr>
        <w:pStyle w:val="Tableofcontents"/>
      </w:pPr>
    </w:p>
    <w:p w14:paraId="1C6E87AF" w14:textId="7FBF223A" w:rsidR="00890C42" w:rsidRPr="0088697E" w:rsidRDefault="00890C42" w:rsidP="00890C42">
      <w:pPr>
        <w:pStyle w:val="Tableofcontents"/>
      </w:pPr>
      <w:bookmarkStart w:id="3" w:name="_figure_12___Temps_de_passage_dans_le_vo"/>
      <w:bookmarkEnd w:id="3"/>
      <w:r w:rsidRPr="0088697E">
        <w:rPr>
          <w:noProof/>
          <w:lang w:eastAsia="en-US"/>
        </w:rPr>
        <w:drawing>
          <wp:inline distT="0" distB="0" distL="0" distR="0" wp14:anchorId="33976FCA" wp14:editId="53A86BA1">
            <wp:extent cx="5486400" cy="3199130"/>
            <wp:effectExtent l="0" t="0" r="0" b="127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-calib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80277" w14:textId="77777777" w:rsidR="00890C42" w:rsidRPr="0088697E" w:rsidRDefault="00890C42" w:rsidP="00890C42">
      <w:pPr>
        <w:pStyle w:val="Tableofcontents"/>
        <w:rPr>
          <w:iCs/>
        </w:rPr>
      </w:pPr>
    </w:p>
    <w:p w14:paraId="66636A6B" w14:textId="255039C8" w:rsidR="00890C42" w:rsidRPr="0088697E" w:rsidRDefault="00890C42" w:rsidP="00890C42">
      <w:pPr>
        <w:pStyle w:val="Tableofcontents"/>
        <w:rPr>
          <w:iCs/>
        </w:rPr>
      </w:pPr>
      <w:r w:rsidRPr="0088697E">
        <w:rPr>
          <w:iCs/>
        </w:rPr>
        <w:t xml:space="preserve">Figure S2: dwell times distribution of a) Aβ42 fiber with length about 150 nm and 200 nm. The description of experimental </w:t>
      </w:r>
      <w:proofErr w:type="spellStart"/>
      <w:r w:rsidRPr="0088697E">
        <w:rPr>
          <w:iCs/>
        </w:rPr>
        <w:t>protocole</w:t>
      </w:r>
      <w:proofErr w:type="spellEnd"/>
      <w:r w:rsidRPr="0088697E">
        <w:rPr>
          <w:iCs/>
        </w:rPr>
        <w:t xml:space="preserve"> to obtained these calibrated Aβ42 fiber and their characterization by TEM including the size distribution of was previously reported (see ref </w:t>
      </w:r>
      <w:sdt>
        <w:sdtPr>
          <w:rPr>
            <w:iCs/>
          </w:rPr>
          <w:alias w:val="To edit, see citavi.com/edit"/>
          <w:tag w:val="CitaviPlaceholder#3a1190bd-ad09-48a1-a8ea-624a57edd41e"/>
          <w:id w:val="2103989509"/>
          <w:placeholder>
            <w:docPart w:val="CDC829DBC00740C0AA93B5606FA24A27"/>
          </w:placeholder>
        </w:sdtPr>
        <w:sdtEndPr/>
        <w:sdtContent>
          <w:r w:rsidRPr="0088697E">
            <w:rPr>
              <w:iCs/>
              <w:vertAlign w:val="superscript"/>
            </w:rPr>
            <w:t>[2]</w:t>
          </w:r>
        </w:sdtContent>
      </w:sdt>
      <w:r w:rsidRPr="0088697E">
        <w:rPr>
          <w:iCs/>
        </w:rPr>
        <w:t xml:space="preserve">).  b) </w:t>
      </w:r>
      <w:proofErr w:type="gramStart"/>
      <w:r w:rsidRPr="0088697E">
        <w:rPr>
          <w:iCs/>
        </w:rPr>
        <w:t>spherical</w:t>
      </w:r>
      <w:proofErr w:type="gramEnd"/>
      <w:r w:rsidRPr="0088697E">
        <w:rPr>
          <w:iCs/>
        </w:rPr>
        <w:t xml:space="preserve"> calibrated nanoparticle (</w:t>
      </w:r>
      <w:proofErr w:type="spellStart"/>
      <w:r w:rsidRPr="0088697E">
        <w:rPr>
          <w:iCs/>
        </w:rPr>
        <w:t>fluoresbrite</w:t>
      </w:r>
      <w:proofErr w:type="spellEnd"/>
      <w:r w:rsidRPr="0088697E">
        <w:rPr>
          <w:iCs/>
        </w:rPr>
        <w:t xml:space="preserve"> YG) in the confocal volume as function of their diameter. The nanoparticle diameter was controlled using dynamic light scattering (DLS).</w:t>
      </w:r>
    </w:p>
    <w:p w14:paraId="0EF666E3" w14:textId="77777777" w:rsidR="00890C42" w:rsidRPr="0088697E" w:rsidRDefault="00890C42" w:rsidP="00890C42">
      <w:pPr>
        <w:pStyle w:val="Tableofcontents"/>
      </w:pPr>
      <w:r w:rsidRPr="0088697E">
        <w:br w:type="page"/>
      </w:r>
    </w:p>
    <w:p w14:paraId="604E9A33" w14:textId="77777777" w:rsidR="00534ED7" w:rsidRPr="0088697E" w:rsidRDefault="00534ED7" w:rsidP="00534ED7">
      <w:pPr>
        <w:pStyle w:val="Tableofcontents"/>
        <w:rPr>
          <w:noProof/>
          <w:lang w:val="fr-FR" w:eastAsia="fr-FR"/>
        </w:rPr>
      </w:pPr>
      <w:r w:rsidRPr="0088697E">
        <w:rPr>
          <w:noProof/>
          <w:lang w:val="fr-FR" w:eastAsia="fr-FR"/>
        </w:rPr>
        <w:lastRenderedPageBreak/>
        <w:t>Table A (5OQV)</w:t>
      </w:r>
    </w:p>
    <w:p w14:paraId="2D67FC9A" w14:textId="77777777" w:rsidR="00890C42" w:rsidRPr="0088697E" w:rsidRDefault="00890C42" w:rsidP="00890C42">
      <w:pPr>
        <w:pStyle w:val="Tableofcontents"/>
      </w:pPr>
      <w:r w:rsidRPr="0088697E">
        <w:rPr>
          <w:noProof/>
          <w:lang w:eastAsia="en-US"/>
        </w:rPr>
        <w:drawing>
          <wp:inline distT="0" distB="0" distL="0" distR="0" wp14:anchorId="7F35D1C2" wp14:editId="4EBCEA40">
            <wp:extent cx="5486400" cy="1741805"/>
            <wp:effectExtent l="0" t="0" r="0" b="0"/>
            <wp:docPr id="179296444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74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52790A" w14:textId="5769FE71" w:rsidR="00890C42" w:rsidRPr="0088697E" w:rsidRDefault="00890C42" w:rsidP="00890C42">
      <w:pPr>
        <w:pStyle w:val="Tableofcontents"/>
        <w:rPr>
          <w:iCs/>
          <w:lang w:val="en-GB"/>
        </w:rPr>
      </w:pPr>
    </w:p>
    <w:p w14:paraId="51B7BE02" w14:textId="77777777" w:rsidR="00534ED7" w:rsidRPr="0088697E" w:rsidRDefault="00534ED7" w:rsidP="00534ED7">
      <w:pPr>
        <w:pStyle w:val="Tableofcontents"/>
        <w:rPr>
          <w:noProof/>
          <w:lang w:val="fr-FR" w:eastAsia="fr-FR"/>
        </w:rPr>
      </w:pPr>
      <w:r w:rsidRPr="0088697E">
        <w:rPr>
          <w:noProof/>
          <w:lang w:val="fr-FR" w:eastAsia="fr-FR"/>
        </w:rPr>
        <w:t>Table B (2NAO)</w:t>
      </w:r>
    </w:p>
    <w:p w14:paraId="375F7334" w14:textId="7B474785" w:rsidR="00534ED7" w:rsidRPr="0088697E" w:rsidRDefault="00534ED7" w:rsidP="00890C42">
      <w:pPr>
        <w:pStyle w:val="Tableofcontents"/>
        <w:rPr>
          <w:iCs/>
          <w:lang w:val="en-GB"/>
        </w:rPr>
      </w:pPr>
      <w:r w:rsidRPr="0088697E">
        <w:rPr>
          <w:noProof/>
          <w:lang w:eastAsia="en-US"/>
        </w:rPr>
        <w:drawing>
          <wp:inline distT="0" distB="0" distL="0" distR="0" wp14:anchorId="788FAF53" wp14:editId="388F9731">
            <wp:extent cx="5760720" cy="1833245"/>
            <wp:effectExtent l="0" t="0" r="0" b="0"/>
            <wp:docPr id="1661951265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3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34257" w14:textId="77777777" w:rsidR="00534ED7" w:rsidRPr="0088697E" w:rsidRDefault="00534ED7" w:rsidP="00890C42">
      <w:pPr>
        <w:pStyle w:val="Tableofcontents"/>
        <w:rPr>
          <w:iCs/>
          <w:lang w:val="en-GB"/>
        </w:rPr>
      </w:pPr>
    </w:p>
    <w:p w14:paraId="493DC7FE" w14:textId="700E7FCE" w:rsidR="00534ED7" w:rsidRPr="0088697E" w:rsidRDefault="00534ED7" w:rsidP="00534ED7">
      <w:pPr>
        <w:pStyle w:val="Tableofcontents"/>
        <w:rPr>
          <w:lang w:val="en-GB"/>
        </w:rPr>
      </w:pPr>
      <w:r w:rsidRPr="0088697E">
        <w:rPr>
          <w:iCs/>
          <w:lang w:val="en-GB"/>
        </w:rPr>
        <w:t>Table S2: Pair interaction energies (van der Waals (</w:t>
      </w:r>
      <w:proofErr w:type="spellStart"/>
      <w:r w:rsidRPr="0088697E">
        <w:rPr>
          <w:iCs/>
          <w:lang w:val="en-GB"/>
        </w:rPr>
        <w:t>vdW</w:t>
      </w:r>
      <w:proofErr w:type="spellEnd"/>
      <w:r w:rsidRPr="0088697E">
        <w:rPr>
          <w:iCs/>
          <w:lang w:val="en-GB"/>
        </w:rPr>
        <w:t>) and electrostatic interactions, in kcal/</w:t>
      </w:r>
      <w:proofErr w:type="spellStart"/>
      <w:r w:rsidRPr="0088697E">
        <w:rPr>
          <w:iCs/>
          <w:lang w:val="en-GB"/>
        </w:rPr>
        <w:t>mol</w:t>
      </w:r>
      <w:proofErr w:type="spellEnd"/>
      <w:r w:rsidRPr="0088697E">
        <w:rPr>
          <w:iCs/>
          <w:lang w:val="en-GB"/>
        </w:rPr>
        <w:t xml:space="preserve">) of every monomer with the 5OQV (A) and 2NAO (B) fibrils. As simulations are out of equilibrium, only plateaux of stabilized energies are proposed with their respective duration. When 2 different plateaux are visible, the one on the left is the first one attained by the monomer. Using Fig 6d and 6e colours: monomer A is red, monomer B is orange and monomer C is green. In simulations 7, 8 and 9 of Table </w:t>
      </w:r>
      <w:proofErr w:type="gramStart"/>
      <w:r w:rsidRPr="0088697E">
        <w:rPr>
          <w:iCs/>
          <w:lang w:val="en-GB"/>
        </w:rPr>
        <w:t>A</w:t>
      </w:r>
      <w:proofErr w:type="gramEnd"/>
      <w:r w:rsidRPr="0088697E">
        <w:rPr>
          <w:iCs/>
          <w:lang w:val="en-GB"/>
        </w:rPr>
        <w:t xml:space="preserve"> (5OQV), monomers A and C are close enough to have interactions between themselves and as such values for monomer A must not be directly compared with simulations 1 to 6.</w:t>
      </w:r>
    </w:p>
    <w:p w14:paraId="06B66DCA" w14:textId="77777777" w:rsidR="00890C42" w:rsidRPr="0088697E" w:rsidRDefault="00890C42" w:rsidP="00890C42">
      <w:pPr>
        <w:pStyle w:val="Tableofcontents"/>
        <w:rPr>
          <w:lang w:val="en-GB"/>
        </w:rPr>
      </w:pPr>
    </w:p>
    <w:p w14:paraId="1F9E8280" w14:textId="77777777" w:rsidR="00890C42" w:rsidRPr="0088697E" w:rsidRDefault="00890C42" w:rsidP="00890C42">
      <w:pPr>
        <w:pStyle w:val="Tableofcontents"/>
        <w:rPr>
          <w:lang w:val="en-GB"/>
        </w:rPr>
      </w:pPr>
    </w:p>
    <w:p w14:paraId="1F01311C" w14:textId="77777777" w:rsidR="00890C42" w:rsidRPr="0088697E" w:rsidRDefault="00890C42" w:rsidP="00890C42">
      <w:pPr>
        <w:pStyle w:val="Tableofcontents"/>
        <w:rPr>
          <w:lang w:val="en-GB"/>
        </w:rPr>
      </w:pPr>
    </w:p>
    <w:p w14:paraId="0BC5B307" w14:textId="4C01B7A7" w:rsidR="00890C42" w:rsidRPr="0088697E" w:rsidRDefault="00890C42" w:rsidP="00890C42">
      <w:pPr>
        <w:pStyle w:val="Tableofcontents"/>
        <w:rPr>
          <w:b/>
          <w:lang w:val="en-GB"/>
        </w:rPr>
      </w:pPr>
      <w:r w:rsidRPr="0088697E">
        <w:rPr>
          <w:b/>
          <w:lang w:val="en-GB"/>
        </w:rPr>
        <w:t>References</w:t>
      </w:r>
    </w:p>
    <w:p w14:paraId="3A71BB55" w14:textId="77777777" w:rsidR="00890C42" w:rsidRPr="0088697E" w:rsidRDefault="00890C42" w:rsidP="00890C42">
      <w:pPr>
        <w:pStyle w:val="Tableofcontents"/>
        <w:rPr>
          <w:lang w:val="en-GB"/>
        </w:rPr>
      </w:pPr>
    </w:p>
    <w:sdt>
      <w:sdtPr>
        <w:rPr>
          <w:b/>
          <w:bCs/>
          <w:lang w:val="en-GB"/>
        </w:rPr>
        <w:tag w:val="CitaviBibliography"/>
        <w:id w:val="1814286486"/>
        <w:placeholder>
          <w:docPart w:val="B3EA54D2FC954506AD4DF1A5608F52B2"/>
        </w:placeholder>
      </w:sdtPr>
      <w:sdtEndPr>
        <w:rPr>
          <w:b w:val="0"/>
          <w:bCs w:val="0"/>
        </w:rPr>
      </w:sdtEndPr>
      <w:sdtContent>
        <w:p w14:paraId="382C70AA" w14:textId="15F86204" w:rsidR="00890C42" w:rsidRPr="0088697E" w:rsidRDefault="00890C42" w:rsidP="00890C42">
          <w:pPr>
            <w:pStyle w:val="Tableofcontents"/>
            <w:rPr>
              <w:bCs/>
              <w:lang w:val="en-GB"/>
            </w:rPr>
          </w:pPr>
          <w:r w:rsidRPr="0088697E">
            <w:rPr>
              <w:bCs/>
              <w:lang w:val="en-GB"/>
            </w:rPr>
            <w:t>[1]</w:t>
          </w:r>
          <w:r w:rsidRPr="0088697E">
            <w:rPr>
              <w:bCs/>
              <w:lang w:val="en-GB"/>
            </w:rPr>
            <w:tab/>
            <w:t xml:space="preserve">S. Charles-Achille, J.-M. Janot, B. Cayrol, S. Balme, </w:t>
          </w:r>
          <w:r w:rsidRPr="0088697E">
            <w:rPr>
              <w:bCs/>
              <w:i/>
              <w:lang w:val="en-GB"/>
            </w:rPr>
            <w:t>Chembiochem a European journal of chemical biology</w:t>
          </w:r>
          <w:r w:rsidRPr="0088697E">
            <w:rPr>
              <w:bCs/>
              <w:lang w:val="en-GB"/>
            </w:rPr>
            <w:t xml:space="preserve"> </w:t>
          </w:r>
          <w:r w:rsidRPr="0088697E">
            <w:rPr>
              <w:b/>
              <w:bCs/>
              <w:lang w:val="en-GB"/>
            </w:rPr>
            <w:t>2024</w:t>
          </w:r>
          <w:r w:rsidRPr="0088697E">
            <w:rPr>
              <w:bCs/>
              <w:lang w:val="en-GB"/>
            </w:rPr>
            <w:t xml:space="preserve">, </w:t>
          </w:r>
          <w:r w:rsidRPr="0088697E">
            <w:rPr>
              <w:bCs/>
              <w:i/>
              <w:lang w:val="en-GB"/>
            </w:rPr>
            <w:t>25</w:t>
          </w:r>
          <w:r w:rsidRPr="0088697E">
            <w:rPr>
              <w:bCs/>
              <w:lang w:val="en-GB"/>
            </w:rPr>
            <w:t>, e202300748.</w:t>
          </w:r>
        </w:p>
        <w:p w14:paraId="1BEAF9DC" w14:textId="44AC02E8" w:rsidR="00A81AFC" w:rsidRPr="0088697E" w:rsidRDefault="00890C42" w:rsidP="00890C42">
          <w:pPr>
            <w:pStyle w:val="Tableofcontents"/>
            <w:rPr>
              <w:lang w:val="en-GB"/>
            </w:rPr>
          </w:pPr>
          <w:r w:rsidRPr="0088697E">
            <w:rPr>
              <w:lang w:val="en-GB"/>
            </w:rPr>
            <w:t>[2]</w:t>
          </w:r>
          <w:r w:rsidRPr="0088697E">
            <w:rPr>
              <w:lang w:val="en-GB"/>
            </w:rPr>
            <w:tab/>
            <w:t xml:space="preserve">I. Abrao-Nemeir, N. Meyer, A. Nouvel, S. Charles-Achille, J.-M. Janot, J. Torrent, S. Balme, </w:t>
          </w:r>
          <w:r w:rsidRPr="0088697E">
            <w:rPr>
              <w:i/>
              <w:lang w:val="en-GB"/>
            </w:rPr>
            <w:t>Biophysical Chemistry</w:t>
          </w:r>
          <w:r w:rsidRPr="0088697E">
            <w:rPr>
              <w:lang w:val="en-GB"/>
            </w:rPr>
            <w:t xml:space="preserve"> </w:t>
          </w:r>
          <w:r w:rsidRPr="0088697E">
            <w:rPr>
              <w:b/>
              <w:lang w:val="en-GB"/>
            </w:rPr>
            <w:t>2023</w:t>
          </w:r>
          <w:r w:rsidRPr="0088697E">
            <w:rPr>
              <w:lang w:val="en-GB"/>
            </w:rPr>
            <w:t xml:space="preserve">, </w:t>
          </w:r>
          <w:r w:rsidRPr="0088697E">
            <w:rPr>
              <w:i/>
              <w:lang w:val="en-GB"/>
            </w:rPr>
            <w:t>300</w:t>
          </w:r>
          <w:r w:rsidRPr="0088697E">
            <w:rPr>
              <w:lang w:val="en-GB"/>
            </w:rPr>
            <w:t>, 107076.</w:t>
          </w:r>
        </w:p>
      </w:sdtContent>
    </w:sdt>
    <w:p w14:paraId="20802712" w14:textId="77777777" w:rsidR="00890C42" w:rsidRPr="0088697E" w:rsidRDefault="00890C42" w:rsidP="00890C42">
      <w:pPr>
        <w:pStyle w:val="Tableofcontents"/>
        <w:rPr>
          <w:lang w:val="en-GB"/>
        </w:rPr>
      </w:pPr>
    </w:p>
    <w:p w14:paraId="6E7D42DD" w14:textId="77777777" w:rsidR="00890C42" w:rsidRPr="0088697E" w:rsidRDefault="00890C42" w:rsidP="00890C42">
      <w:pPr>
        <w:pStyle w:val="Tableofcontents"/>
      </w:pPr>
    </w:p>
    <w:sectPr w:rsidR="00890C42" w:rsidRPr="0088697E">
      <w:headerReference w:type="default" r:id="rId15"/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790CB3" w14:textId="77777777" w:rsidR="00B21816" w:rsidRDefault="00B21816">
      <w:r>
        <w:separator/>
      </w:r>
    </w:p>
  </w:endnote>
  <w:endnote w:type="continuationSeparator" w:id="0">
    <w:p w14:paraId="4FDBE552" w14:textId="77777777" w:rsidR="00B21816" w:rsidRDefault="00B21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E819E8" w14:textId="670036B8" w:rsidR="00716233" w:rsidRDefault="0071623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88697E">
      <w:rPr>
        <w:noProof/>
      </w:rPr>
      <w:t>4</w:t>
    </w:r>
    <w:r>
      <w:fldChar w:fldCharType="end"/>
    </w:r>
  </w:p>
  <w:p w14:paraId="11368FD5" w14:textId="77777777" w:rsidR="00716233" w:rsidRDefault="00716233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1C082" w14:textId="77777777" w:rsidR="00B21816" w:rsidRDefault="00B21816">
      <w:r>
        <w:separator/>
      </w:r>
    </w:p>
  </w:footnote>
  <w:footnote w:type="continuationSeparator" w:id="0">
    <w:p w14:paraId="777954E3" w14:textId="77777777" w:rsidR="00B21816" w:rsidRDefault="00B2181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E6AD6" w14:textId="62502AFC" w:rsidR="00716233" w:rsidRPr="009B44CC" w:rsidRDefault="00716233" w:rsidP="00D54454">
    <w:pPr>
      <w:pStyle w:val="Header"/>
      <w:tabs>
        <w:tab w:val="left" w:pos="5003"/>
      </w:tabs>
      <w:ind w:right="960"/>
      <w:rPr>
        <w:lang w:val="en-US"/>
      </w:rPr>
    </w:pPr>
    <w:r>
      <w:t xml:space="preserve">         </w:t>
    </w:r>
    <w:r>
      <w:rPr>
        <w:noProof/>
      </w:rPr>
      <w:t xml:space="preserve"> </w:t>
    </w:r>
    <w:r>
      <w:tab/>
      <w:t xml:space="preserve">                                                       </w:t>
    </w:r>
    <w:r w:rsidRPr="00FA5B48">
      <w:rPr>
        <w:noProof/>
        <w:lang w:val="en-US" w:eastAsia="en-US"/>
      </w:rPr>
      <w:drawing>
        <wp:inline distT="0" distB="0" distL="0" distR="0" wp14:anchorId="6D5463DA" wp14:editId="055BF9A9">
          <wp:extent cx="934872" cy="448774"/>
          <wp:effectExtent l="0" t="0" r="0" b="8890"/>
          <wp:docPr id="1" name="Picture 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-8228" r="37191"/>
                  <a:stretch/>
                </pic:blipFill>
                <pic:spPr bwMode="auto">
                  <a:xfrm>
                    <a:off x="0" y="0"/>
                    <a:ext cx="934872" cy="44877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AA2F3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BE4321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ysDQwBgIjS2MzIyUdpeDU4uLM/DyQAuNaAGuBJdYsAAAA"/>
  </w:docVars>
  <w:rsids>
    <w:rsidRoot w:val="002D16A0"/>
    <w:rsid w:val="000003BB"/>
    <w:rsid w:val="0000374D"/>
    <w:rsid w:val="000038EA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37F7"/>
    <w:rsid w:val="00050985"/>
    <w:rsid w:val="000538CF"/>
    <w:rsid w:val="0005501E"/>
    <w:rsid w:val="00055883"/>
    <w:rsid w:val="0006044D"/>
    <w:rsid w:val="00062324"/>
    <w:rsid w:val="0006355D"/>
    <w:rsid w:val="00063C0E"/>
    <w:rsid w:val="00065F70"/>
    <w:rsid w:val="00072EA7"/>
    <w:rsid w:val="00076EAD"/>
    <w:rsid w:val="0008287E"/>
    <w:rsid w:val="00083031"/>
    <w:rsid w:val="00083F32"/>
    <w:rsid w:val="00085633"/>
    <w:rsid w:val="0008740B"/>
    <w:rsid w:val="000904D3"/>
    <w:rsid w:val="0009309C"/>
    <w:rsid w:val="00093F1B"/>
    <w:rsid w:val="000A1F4B"/>
    <w:rsid w:val="000A21A9"/>
    <w:rsid w:val="000A33A9"/>
    <w:rsid w:val="000A3E93"/>
    <w:rsid w:val="000A472C"/>
    <w:rsid w:val="000A5773"/>
    <w:rsid w:val="000B05A0"/>
    <w:rsid w:val="000B33EE"/>
    <w:rsid w:val="000B4293"/>
    <w:rsid w:val="000C259E"/>
    <w:rsid w:val="000C3E0C"/>
    <w:rsid w:val="000C6252"/>
    <w:rsid w:val="000C6F8A"/>
    <w:rsid w:val="000D08C2"/>
    <w:rsid w:val="000D2D4B"/>
    <w:rsid w:val="000D3081"/>
    <w:rsid w:val="000D45F4"/>
    <w:rsid w:val="000D5AB4"/>
    <w:rsid w:val="000D66DB"/>
    <w:rsid w:val="000D7EBA"/>
    <w:rsid w:val="000E7A5B"/>
    <w:rsid w:val="000E7BBA"/>
    <w:rsid w:val="000F512F"/>
    <w:rsid w:val="000F66F6"/>
    <w:rsid w:val="00103DF7"/>
    <w:rsid w:val="001054D4"/>
    <w:rsid w:val="0010686C"/>
    <w:rsid w:val="00107C5F"/>
    <w:rsid w:val="00107CCC"/>
    <w:rsid w:val="00110011"/>
    <w:rsid w:val="001105BD"/>
    <w:rsid w:val="00111276"/>
    <w:rsid w:val="00116C82"/>
    <w:rsid w:val="00120E85"/>
    <w:rsid w:val="00123ADA"/>
    <w:rsid w:val="00125573"/>
    <w:rsid w:val="0012642A"/>
    <w:rsid w:val="00126D17"/>
    <w:rsid w:val="001305BF"/>
    <w:rsid w:val="00132CEE"/>
    <w:rsid w:val="001370B1"/>
    <w:rsid w:val="001370FA"/>
    <w:rsid w:val="001377CA"/>
    <w:rsid w:val="00140B94"/>
    <w:rsid w:val="001428BA"/>
    <w:rsid w:val="001450FB"/>
    <w:rsid w:val="0014658A"/>
    <w:rsid w:val="00147DB8"/>
    <w:rsid w:val="00151683"/>
    <w:rsid w:val="0015392F"/>
    <w:rsid w:val="0015563E"/>
    <w:rsid w:val="0015596C"/>
    <w:rsid w:val="00155F66"/>
    <w:rsid w:val="0016390D"/>
    <w:rsid w:val="00164057"/>
    <w:rsid w:val="00165B37"/>
    <w:rsid w:val="00170369"/>
    <w:rsid w:val="00173757"/>
    <w:rsid w:val="00174176"/>
    <w:rsid w:val="00181A8E"/>
    <w:rsid w:val="00181D92"/>
    <w:rsid w:val="001823B6"/>
    <w:rsid w:val="001848EB"/>
    <w:rsid w:val="00187A95"/>
    <w:rsid w:val="00187DB9"/>
    <w:rsid w:val="0019077D"/>
    <w:rsid w:val="0019194D"/>
    <w:rsid w:val="001A4240"/>
    <w:rsid w:val="001A6821"/>
    <w:rsid w:val="001A734D"/>
    <w:rsid w:val="001B4224"/>
    <w:rsid w:val="001B61D4"/>
    <w:rsid w:val="001B71B0"/>
    <w:rsid w:val="001B7472"/>
    <w:rsid w:val="001C10AC"/>
    <w:rsid w:val="001C55FB"/>
    <w:rsid w:val="001D09C9"/>
    <w:rsid w:val="001D12BC"/>
    <w:rsid w:val="001D561D"/>
    <w:rsid w:val="001E18CC"/>
    <w:rsid w:val="001E3D2D"/>
    <w:rsid w:val="001E4605"/>
    <w:rsid w:val="001E5F4E"/>
    <w:rsid w:val="001F2378"/>
    <w:rsid w:val="001F2689"/>
    <w:rsid w:val="001F2AB7"/>
    <w:rsid w:val="001F3C9B"/>
    <w:rsid w:val="001F3E77"/>
    <w:rsid w:val="001F5110"/>
    <w:rsid w:val="001F5702"/>
    <w:rsid w:val="002002FC"/>
    <w:rsid w:val="00201F71"/>
    <w:rsid w:val="00203934"/>
    <w:rsid w:val="002042EE"/>
    <w:rsid w:val="0020446B"/>
    <w:rsid w:val="00204BA7"/>
    <w:rsid w:val="002072AB"/>
    <w:rsid w:val="00210140"/>
    <w:rsid w:val="00211942"/>
    <w:rsid w:val="00214D95"/>
    <w:rsid w:val="00215531"/>
    <w:rsid w:val="00220933"/>
    <w:rsid w:val="00220C72"/>
    <w:rsid w:val="0022540C"/>
    <w:rsid w:val="00226AA4"/>
    <w:rsid w:val="00232D5C"/>
    <w:rsid w:val="00233C8A"/>
    <w:rsid w:val="00236036"/>
    <w:rsid w:val="00240D90"/>
    <w:rsid w:val="0024322E"/>
    <w:rsid w:val="00247808"/>
    <w:rsid w:val="002505B3"/>
    <w:rsid w:val="00250F21"/>
    <w:rsid w:val="00253CB1"/>
    <w:rsid w:val="002543F9"/>
    <w:rsid w:val="00257ADD"/>
    <w:rsid w:val="00263CF8"/>
    <w:rsid w:val="00265635"/>
    <w:rsid w:val="00266389"/>
    <w:rsid w:val="002675F7"/>
    <w:rsid w:val="002725A5"/>
    <w:rsid w:val="0027314F"/>
    <w:rsid w:val="00275313"/>
    <w:rsid w:val="00275A6D"/>
    <w:rsid w:val="0028289F"/>
    <w:rsid w:val="00284157"/>
    <w:rsid w:val="00285631"/>
    <w:rsid w:val="00290D94"/>
    <w:rsid w:val="0029203C"/>
    <w:rsid w:val="00293A94"/>
    <w:rsid w:val="00294797"/>
    <w:rsid w:val="00294873"/>
    <w:rsid w:val="00295925"/>
    <w:rsid w:val="002A4A81"/>
    <w:rsid w:val="002A7CE8"/>
    <w:rsid w:val="002B0671"/>
    <w:rsid w:val="002B262F"/>
    <w:rsid w:val="002B3553"/>
    <w:rsid w:val="002B5E06"/>
    <w:rsid w:val="002C0CFF"/>
    <w:rsid w:val="002D16A0"/>
    <w:rsid w:val="002D2930"/>
    <w:rsid w:val="002D2DFF"/>
    <w:rsid w:val="002D4791"/>
    <w:rsid w:val="002E4E3E"/>
    <w:rsid w:val="002E76B2"/>
    <w:rsid w:val="002E79A2"/>
    <w:rsid w:val="002F55FD"/>
    <w:rsid w:val="002F594C"/>
    <w:rsid w:val="00301576"/>
    <w:rsid w:val="00301984"/>
    <w:rsid w:val="00301B0B"/>
    <w:rsid w:val="00301E84"/>
    <w:rsid w:val="00303D1B"/>
    <w:rsid w:val="003046B7"/>
    <w:rsid w:val="003049EA"/>
    <w:rsid w:val="00305900"/>
    <w:rsid w:val="0031543C"/>
    <w:rsid w:val="00317A57"/>
    <w:rsid w:val="00320A99"/>
    <w:rsid w:val="0032144B"/>
    <w:rsid w:val="003217C9"/>
    <w:rsid w:val="00322D5B"/>
    <w:rsid w:val="00325AC2"/>
    <w:rsid w:val="00326A1C"/>
    <w:rsid w:val="00334425"/>
    <w:rsid w:val="003360E3"/>
    <w:rsid w:val="003371D5"/>
    <w:rsid w:val="003376CD"/>
    <w:rsid w:val="003452C3"/>
    <w:rsid w:val="003501A7"/>
    <w:rsid w:val="0035048A"/>
    <w:rsid w:val="0035474E"/>
    <w:rsid w:val="0036263B"/>
    <w:rsid w:val="00363B62"/>
    <w:rsid w:val="003645B0"/>
    <w:rsid w:val="00364B2C"/>
    <w:rsid w:val="003664F1"/>
    <w:rsid w:val="00367E3F"/>
    <w:rsid w:val="00377376"/>
    <w:rsid w:val="003779BC"/>
    <w:rsid w:val="00377EA5"/>
    <w:rsid w:val="00377F77"/>
    <w:rsid w:val="00381656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424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B649F"/>
    <w:rsid w:val="003C00ED"/>
    <w:rsid w:val="003C028C"/>
    <w:rsid w:val="003C1C0A"/>
    <w:rsid w:val="003C3366"/>
    <w:rsid w:val="003C35DF"/>
    <w:rsid w:val="003C4A68"/>
    <w:rsid w:val="003C554F"/>
    <w:rsid w:val="003C61DD"/>
    <w:rsid w:val="003D412B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52AE"/>
    <w:rsid w:val="00410F2B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3796C"/>
    <w:rsid w:val="004507E5"/>
    <w:rsid w:val="004519AD"/>
    <w:rsid w:val="0045459A"/>
    <w:rsid w:val="004556DD"/>
    <w:rsid w:val="00460F76"/>
    <w:rsid w:val="00463050"/>
    <w:rsid w:val="0046340F"/>
    <w:rsid w:val="00466168"/>
    <w:rsid w:val="004700FB"/>
    <w:rsid w:val="004714D4"/>
    <w:rsid w:val="004736BE"/>
    <w:rsid w:val="0047532D"/>
    <w:rsid w:val="00475712"/>
    <w:rsid w:val="00476CD4"/>
    <w:rsid w:val="00480CCE"/>
    <w:rsid w:val="00482FAA"/>
    <w:rsid w:val="00485859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664"/>
    <w:rsid w:val="004B5F0C"/>
    <w:rsid w:val="004B6031"/>
    <w:rsid w:val="004C046E"/>
    <w:rsid w:val="004C1609"/>
    <w:rsid w:val="004C216B"/>
    <w:rsid w:val="004C5DD3"/>
    <w:rsid w:val="004D30F9"/>
    <w:rsid w:val="004D4A32"/>
    <w:rsid w:val="004D64AB"/>
    <w:rsid w:val="004E7CE8"/>
    <w:rsid w:val="004F271D"/>
    <w:rsid w:val="004F5114"/>
    <w:rsid w:val="004F756C"/>
    <w:rsid w:val="005019AF"/>
    <w:rsid w:val="0050488D"/>
    <w:rsid w:val="0050527A"/>
    <w:rsid w:val="0050535A"/>
    <w:rsid w:val="00511192"/>
    <w:rsid w:val="005113B3"/>
    <w:rsid w:val="005118AD"/>
    <w:rsid w:val="00512626"/>
    <w:rsid w:val="005220C2"/>
    <w:rsid w:val="00523369"/>
    <w:rsid w:val="0052398F"/>
    <w:rsid w:val="00532960"/>
    <w:rsid w:val="00534ED7"/>
    <w:rsid w:val="005429DB"/>
    <w:rsid w:val="00545A73"/>
    <w:rsid w:val="00546DEB"/>
    <w:rsid w:val="00546F0F"/>
    <w:rsid w:val="005477E7"/>
    <w:rsid w:val="00550159"/>
    <w:rsid w:val="00551FFD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2666"/>
    <w:rsid w:val="0057267E"/>
    <w:rsid w:val="005726BD"/>
    <w:rsid w:val="00574A5A"/>
    <w:rsid w:val="00580039"/>
    <w:rsid w:val="00583ED5"/>
    <w:rsid w:val="00585D33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6CA7"/>
    <w:rsid w:val="005B76C5"/>
    <w:rsid w:val="005B7900"/>
    <w:rsid w:val="005B7AF0"/>
    <w:rsid w:val="005B7B8A"/>
    <w:rsid w:val="005C09C6"/>
    <w:rsid w:val="005C0FBE"/>
    <w:rsid w:val="005C458D"/>
    <w:rsid w:val="005C491E"/>
    <w:rsid w:val="005C5544"/>
    <w:rsid w:val="005C5E0A"/>
    <w:rsid w:val="005C6C0C"/>
    <w:rsid w:val="005D2276"/>
    <w:rsid w:val="005D25FD"/>
    <w:rsid w:val="005D2808"/>
    <w:rsid w:val="005D2A29"/>
    <w:rsid w:val="005D4DB4"/>
    <w:rsid w:val="005E0858"/>
    <w:rsid w:val="005E2794"/>
    <w:rsid w:val="005E37BE"/>
    <w:rsid w:val="005E3CBF"/>
    <w:rsid w:val="005E6F9D"/>
    <w:rsid w:val="005E7B5A"/>
    <w:rsid w:val="005F01FC"/>
    <w:rsid w:val="005F0C89"/>
    <w:rsid w:val="005F1CDC"/>
    <w:rsid w:val="005F3701"/>
    <w:rsid w:val="005F41DF"/>
    <w:rsid w:val="005F4521"/>
    <w:rsid w:val="005F5478"/>
    <w:rsid w:val="006006FC"/>
    <w:rsid w:val="00602087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1650"/>
    <w:rsid w:val="006364B8"/>
    <w:rsid w:val="00636A64"/>
    <w:rsid w:val="00636B93"/>
    <w:rsid w:val="006376A5"/>
    <w:rsid w:val="00640550"/>
    <w:rsid w:val="0064326A"/>
    <w:rsid w:val="00644D5D"/>
    <w:rsid w:val="00646DC7"/>
    <w:rsid w:val="006511FB"/>
    <w:rsid w:val="006515BF"/>
    <w:rsid w:val="00651A9D"/>
    <w:rsid w:val="00655F47"/>
    <w:rsid w:val="00656092"/>
    <w:rsid w:val="0065741C"/>
    <w:rsid w:val="00660B85"/>
    <w:rsid w:val="00661DD3"/>
    <w:rsid w:val="0066354C"/>
    <w:rsid w:val="00664F6D"/>
    <w:rsid w:val="006650B8"/>
    <w:rsid w:val="00666329"/>
    <w:rsid w:val="006672EE"/>
    <w:rsid w:val="0067011F"/>
    <w:rsid w:val="0067015E"/>
    <w:rsid w:val="00674B36"/>
    <w:rsid w:val="00680453"/>
    <w:rsid w:val="00682526"/>
    <w:rsid w:val="00683555"/>
    <w:rsid w:val="00686F1D"/>
    <w:rsid w:val="0069151E"/>
    <w:rsid w:val="00692F7A"/>
    <w:rsid w:val="006940D6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2D0B"/>
    <w:rsid w:val="006E71B9"/>
    <w:rsid w:val="006F3272"/>
    <w:rsid w:val="006F39B2"/>
    <w:rsid w:val="006F5384"/>
    <w:rsid w:val="006F6604"/>
    <w:rsid w:val="006F699E"/>
    <w:rsid w:val="006F71D8"/>
    <w:rsid w:val="006F7D1A"/>
    <w:rsid w:val="0070346C"/>
    <w:rsid w:val="007051A0"/>
    <w:rsid w:val="00706496"/>
    <w:rsid w:val="00711A12"/>
    <w:rsid w:val="00711F11"/>
    <w:rsid w:val="007122C8"/>
    <w:rsid w:val="00715DB9"/>
    <w:rsid w:val="00716233"/>
    <w:rsid w:val="007218A0"/>
    <w:rsid w:val="007238AF"/>
    <w:rsid w:val="00726908"/>
    <w:rsid w:val="007270C7"/>
    <w:rsid w:val="00730F3A"/>
    <w:rsid w:val="00735F3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57199"/>
    <w:rsid w:val="00760378"/>
    <w:rsid w:val="00761D34"/>
    <w:rsid w:val="00762D2D"/>
    <w:rsid w:val="00763BD8"/>
    <w:rsid w:val="00764622"/>
    <w:rsid w:val="00764CAD"/>
    <w:rsid w:val="00766E89"/>
    <w:rsid w:val="00770FA1"/>
    <w:rsid w:val="00773884"/>
    <w:rsid w:val="00774813"/>
    <w:rsid w:val="0078052A"/>
    <w:rsid w:val="007812FB"/>
    <w:rsid w:val="00782B1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A650B"/>
    <w:rsid w:val="007B07BC"/>
    <w:rsid w:val="007B1EEE"/>
    <w:rsid w:val="007B249B"/>
    <w:rsid w:val="007B3B33"/>
    <w:rsid w:val="007B4D32"/>
    <w:rsid w:val="007B6763"/>
    <w:rsid w:val="007B6D4D"/>
    <w:rsid w:val="007C0F7A"/>
    <w:rsid w:val="007D24A9"/>
    <w:rsid w:val="007D27FA"/>
    <w:rsid w:val="007D30B5"/>
    <w:rsid w:val="007D476C"/>
    <w:rsid w:val="007D6218"/>
    <w:rsid w:val="007D6699"/>
    <w:rsid w:val="007D7E30"/>
    <w:rsid w:val="007E6419"/>
    <w:rsid w:val="007F0A17"/>
    <w:rsid w:val="007F3249"/>
    <w:rsid w:val="007F5863"/>
    <w:rsid w:val="007F6815"/>
    <w:rsid w:val="0080681B"/>
    <w:rsid w:val="0080738C"/>
    <w:rsid w:val="008078F0"/>
    <w:rsid w:val="00810B77"/>
    <w:rsid w:val="00817436"/>
    <w:rsid w:val="008251A7"/>
    <w:rsid w:val="0082542D"/>
    <w:rsid w:val="00827834"/>
    <w:rsid w:val="00830B28"/>
    <w:rsid w:val="00832835"/>
    <w:rsid w:val="00835110"/>
    <w:rsid w:val="008351FC"/>
    <w:rsid w:val="0084000E"/>
    <w:rsid w:val="008410EA"/>
    <w:rsid w:val="00841F50"/>
    <w:rsid w:val="00842A14"/>
    <w:rsid w:val="00843A0E"/>
    <w:rsid w:val="00845DFE"/>
    <w:rsid w:val="00846E17"/>
    <w:rsid w:val="00854283"/>
    <w:rsid w:val="008573E3"/>
    <w:rsid w:val="00857D72"/>
    <w:rsid w:val="00861E81"/>
    <w:rsid w:val="008645FF"/>
    <w:rsid w:val="00865860"/>
    <w:rsid w:val="00866D42"/>
    <w:rsid w:val="0087030E"/>
    <w:rsid w:val="00870AAC"/>
    <w:rsid w:val="008734F7"/>
    <w:rsid w:val="00874E9F"/>
    <w:rsid w:val="00877842"/>
    <w:rsid w:val="008808E2"/>
    <w:rsid w:val="00881456"/>
    <w:rsid w:val="00881ACB"/>
    <w:rsid w:val="00885FC9"/>
    <w:rsid w:val="0088697E"/>
    <w:rsid w:val="00890C42"/>
    <w:rsid w:val="00891328"/>
    <w:rsid w:val="00891A47"/>
    <w:rsid w:val="00892809"/>
    <w:rsid w:val="0089370F"/>
    <w:rsid w:val="008939AF"/>
    <w:rsid w:val="00893FED"/>
    <w:rsid w:val="0089449A"/>
    <w:rsid w:val="00894F15"/>
    <w:rsid w:val="00895E48"/>
    <w:rsid w:val="00896687"/>
    <w:rsid w:val="008971F4"/>
    <w:rsid w:val="008A0E7D"/>
    <w:rsid w:val="008A3023"/>
    <w:rsid w:val="008A403F"/>
    <w:rsid w:val="008A6815"/>
    <w:rsid w:val="008B1031"/>
    <w:rsid w:val="008B198C"/>
    <w:rsid w:val="008B2303"/>
    <w:rsid w:val="008B34A0"/>
    <w:rsid w:val="008B3AAB"/>
    <w:rsid w:val="008B5740"/>
    <w:rsid w:val="008C0351"/>
    <w:rsid w:val="008C0B84"/>
    <w:rsid w:val="008C2DEC"/>
    <w:rsid w:val="008C41DA"/>
    <w:rsid w:val="008C553A"/>
    <w:rsid w:val="008C588E"/>
    <w:rsid w:val="008C7226"/>
    <w:rsid w:val="008D233D"/>
    <w:rsid w:val="008D7B80"/>
    <w:rsid w:val="008E3F36"/>
    <w:rsid w:val="008E4184"/>
    <w:rsid w:val="008E549F"/>
    <w:rsid w:val="008E6301"/>
    <w:rsid w:val="008E6422"/>
    <w:rsid w:val="008E7382"/>
    <w:rsid w:val="008F10BC"/>
    <w:rsid w:val="008F2052"/>
    <w:rsid w:val="008F26ED"/>
    <w:rsid w:val="008F2A38"/>
    <w:rsid w:val="008F3012"/>
    <w:rsid w:val="008F4D62"/>
    <w:rsid w:val="008F592B"/>
    <w:rsid w:val="009018B4"/>
    <w:rsid w:val="00901D89"/>
    <w:rsid w:val="00903775"/>
    <w:rsid w:val="009072CE"/>
    <w:rsid w:val="009109F7"/>
    <w:rsid w:val="00912137"/>
    <w:rsid w:val="009146CF"/>
    <w:rsid w:val="009151B5"/>
    <w:rsid w:val="00915BED"/>
    <w:rsid w:val="00916B64"/>
    <w:rsid w:val="0092145D"/>
    <w:rsid w:val="009245DE"/>
    <w:rsid w:val="00930762"/>
    <w:rsid w:val="00930C0C"/>
    <w:rsid w:val="009354CA"/>
    <w:rsid w:val="00936B81"/>
    <w:rsid w:val="009414BF"/>
    <w:rsid w:val="00944701"/>
    <w:rsid w:val="00950ED1"/>
    <w:rsid w:val="0095444E"/>
    <w:rsid w:val="00955C67"/>
    <w:rsid w:val="00957B65"/>
    <w:rsid w:val="00960AFF"/>
    <w:rsid w:val="00963F62"/>
    <w:rsid w:val="00965EFC"/>
    <w:rsid w:val="009762D2"/>
    <w:rsid w:val="009762F1"/>
    <w:rsid w:val="00976439"/>
    <w:rsid w:val="0097692D"/>
    <w:rsid w:val="009776D2"/>
    <w:rsid w:val="00977EA8"/>
    <w:rsid w:val="0098140D"/>
    <w:rsid w:val="00981CED"/>
    <w:rsid w:val="00984B29"/>
    <w:rsid w:val="00986933"/>
    <w:rsid w:val="00987225"/>
    <w:rsid w:val="00990870"/>
    <w:rsid w:val="00990DCF"/>
    <w:rsid w:val="009920F5"/>
    <w:rsid w:val="00992B56"/>
    <w:rsid w:val="00992CDA"/>
    <w:rsid w:val="00993342"/>
    <w:rsid w:val="00996CE4"/>
    <w:rsid w:val="009A04B2"/>
    <w:rsid w:val="009A16F5"/>
    <w:rsid w:val="009A2BAE"/>
    <w:rsid w:val="009A3F36"/>
    <w:rsid w:val="009A48D8"/>
    <w:rsid w:val="009A6C59"/>
    <w:rsid w:val="009A7878"/>
    <w:rsid w:val="009B0888"/>
    <w:rsid w:val="009B33DF"/>
    <w:rsid w:val="009B4270"/>
    <w:rsid w:val="009B44CC"/>
    <w:rsid w:val="009B5400"/>
    <w:rsid w:val="009B5651"/>
    <w:rsid w:val="009B62E4"/>
    <w:rsid w:val="009C4319"/>
    <w:rsid w:val="009C70A7"/>
    <w:rsid w:val="009D109E"/>
    <w:rsid w:val="009D1CD9"/>
    <w:rsid w:val="009D1F28"/>
    <w:rsid w:val="009D4830"/>
    <w:rsid w:val="009D592E"/>
    <w:rsid w:val="009D62B5"/>
    <w:rsid w:val="009D797A"/>
    <w:rsid w:val="009E026A"/>
    <w:rsid w:val="009E3B56"/>
    <w:rsid w:val="009E49B5"/>
    <w:rsid w:val="009E551E"/>
    <w:rsid w:val="009E7066"/>
    <w:rsid w:val="009F0047"/>
    <w:rsid w:val="009F1EF8"/>
    <w:rsid w:val="009F4B78"/>
    <w:rsid w:val="009F606B"/>
    <w:rsid w:val="00A057C7"/>
    <w:rsid w:val="00A06840"/>
    <w:rsid w:val="00A06EAD"/>
    <w:rsid w:val="00A1293C"/>
    <w:rsid w:val="00A14F9B"/>
    <w:rsid w:val="00A167F1"/>
    <w:rsid w:val="00A20EC0"/>
    <w:rsid w:val="00A2150B"/>
    <w:rsid w:val="00A215D9"/>
    <w:rsid w:val="00A2292C"/>
    <w:rsid w:val="00A23FC3"/>
    <w:rsid w:val="00A3288D"/>
    <w:rsid w:val="00A329DC"/>
    <w:rsid w:val="00A41135"/>
    <w:rsid w:val="00A41FEB"/>
    <w:rsid w:val="00A44DA6"/>
    <w:rsid w:val="00A50921"/>
    <w:rsid w:val="00A5160D"/>
    <w:rsid w:val="00A5592C"/>
    <w:rsid w:val="00A56CA4"/>
    <w:rsid w:val="00A65F04"/>
    <w:rsid w:val="00A65F2E"/>
    <w:rsid w:val="00A71AD5"/>
    <w:rsid w:val="00A727D0"/>
    <w:rsid w:val="00A8073E"/>
    <w:rsid w:val="00A80883"/>
    <w:rsid w:val="00A81BED"/>
    <w:rsid w:val="00A82FC6"/>
    <w:rsid w:val="00A85887"/>
    <w:rsid w:val="00A92270"/>
    <w:rsid w:val="00A931BD"/>
    <w:rsid w:val="00AA10AE"/>
    <w:rsid w:val="00AA329F"/>
    <w:rsid w:val="00AA7B6A"/>
    <w:rsid w:val="00AB593E"/>
    <w:rsid w:val="00AB5D37"/>
    <w:rsid w:val="00AC4A2E"/>
    <w:rsid w:val="00AC4C5C"/>
    <w:rsid w:val="00AD1885"/>
    <w:rsid w:val="00AD2AD1"/>
    <w:rsid w:val="00AD50BA"/>
    <w:rsid w:val="00AE02E7"/>
    <w:rsid w:val="00AE0F75"/>
    <w:rsid w:val="00AE319E"/>
    <w:rsid w:val="00AE3B2C"/>
    <w:rsid w:val="00AE3B4E"/>
    <w:rsid w:val="00AE676F"/>
    <w:rsid w:val="00AE6D3A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1816"/>
    <w:rsid w:val="00B2218A"/>
    <w:rsid w:val="00B246ED"/>
    <w:rsid w:val="00B26DD0"/>
    <w:rsid w:val="00B338C8"/>
    <w:rsid w:val="00B341CC"/>
    <w:rsid w:val="00B34952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3B08"/>
    <w:rsid w:val="00B54092"/>
    <w:rsid w:val="00B5444C"/>
    <w:rsid w:val="00B555AC"/>
    <w:rsid w:val="00B5568B"/>
    <w:rsid w:val="00B557BF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2B99"/>
    <w:rsid w:val="00B86C54"/>
    <w:rsid w:val="00B874C4"/>
    <w:rsid w:val="00B877F5"/>
    <w:rsid w:val="00B90B3B"/>
    <w:rsid w:val="00B97AA2"/>
    <w:rsid w:val="00B97B8E"/>
    <w:rsid w:val="00BA00A8"/>
    <w:rsid w:val="00BA37A4"/>
    <w:rsid w:val="00BA4FB0"/>
    <w:rsid w:val="00BA5C3B"/>
    <w:rsid w:val="00BA6138"/>
    <w:rsid w:val="00BB1930"/>
    <w:rsid w:val="00BB3478"/>
    <w:rsid w:val="00BC2247"/>
    <w:rsid w:val="00BC5572"/>
    <w:rsid w:val="00BD2CF3"/>
    <w:rsid w:val="00BD497C"/>
    <w:rsid w:val="00BD57EE"/>
    <w:rsid w:val="00BD5ED0"/>
    <w:rsid w:val="00BE4E8A"/>
    <w:rsid w:val="00BE5164"/>
    <w:rsid w:val="00BE5553"/>
    <w:rsid w:val="00BF134D"/>
    <w:rsid w:val="00BF1CA2"/>
    <w:rsid w:val="00BF2A79"/>
    <w:rsid w:val="00BF375F"/>
    <w:rsid w:val="00BF3EEC"/>
    <w:rsid w:val="00C02372"/>
    <w:rsid w:val="00C044C3"/>
    <w:rsid w:val="00C10453"/>
    <w:rsid w:val="00C116A5"/>
    <w:rsid w:val="00C13BCA"/>
    <w:rsid w:val="00C141B9"/>
    <w:rsid w:val="00C158CF"/>
    <w:rsid w:val="00C1642A"/>
    <w:rsid w:val="00C16518"/>
    <w:rsid w:val="00C1787D"/>
    <w:rsid w:val="00C20F14"/>
    <w:rsid w:val="00C22B7C"/>
    <w:rsid w:val="00C24AFF"/>
    <w:rsid w:val="00C2793F"/>
    <w:rsid w:val="00C3184D"/>
    <w:rsid w:val="00C331FD"/>
    <w:rsid w:val="00C34DCB"/>
    <w:rsid w:val="00C36D0C"/>
    <w:rsid w:val="00C3708D"/>
    <w:rsid w:val="00C4138A"/>
    <w:rsid w:val="00C4210B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5E4E"/>
    <w:rsid w:val="00C66610"/>
    <w:rsid w:val="00C66648"/>
    <w:rsid w:val="00C66FEF"/>
    <w:rsid w:val="00C70CB4"/>
    <w:rsid w:val="00C728D5"/>
    <w:rsid w:val="00C75119"/>
    <w:rsid w:val="00C76DD6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B01D6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E25E8"/>
    <w:rsid w:val="00CE2EA4"/>
    <w:rsid w:val="00CE5185"/>
    <w:rsid w:val="00CE5714"/>
    <w:rsid w:val="00CE6138"/>
    <w:rsid w:val="00CE6F59"/>
    <w:rsid w:val="00CE7AAB"/>
    <w:rsid w:val="00CF2673"/>
    <w:rsid w:val="00CF2DA1"/>
    <w:rsid w:val="00CF43B1"/>
    <w:rsid w:val="00D02514"/>
    <w:rsid w:val="00D028AC"/>
    <w:rsid w:val="00D06AD1"/>
    <w:rsid w:val="00D137F1"/>
    <w:rsid w:val="00D13D87"/>
    <w:rsid w:val="00D17549"/>
    <w:rsid w:val="00D24D97"/>
    <w:rsid w:val="00D275F5"/>
    <w:rsid w:val="00D376F1"/>
    <w:rsid w:val="00D424F9"/>
    <w:rsid w:val="00D430C7"/>
    <w:rsid w:val="00D43CA8"/>
    <w:rsid w:val="00D4523D"/>
    <w:rsid w:val="00D4593F"/>
    <w:rsid w:val="00D45BD4"/>
    <w:rsid w:val="00D4775B"/>
    <w:rsid w:val="00D47AB8"/>
    <w:rsid w:val="00D51A95"/>
    <w:rsid w:val="00D52A82"/>
    <w:rsid w:val="00D52C56"/>
    <w:rsid w:val="00D54454"/>
    <w:rsid w:val="00D55D94"/>
    <w:rsid w:val="00D56566"/>
    <w:rsid w:val="00D647A4"/>
    <w:rsid w:val="00D6487A"/>
    <w:rsid w:val="00D64B34"/>
    <w:rsid w:val="00D64E04"/>
    <w:rsid w:val="00D65A5E"/>
    <w:rsid w:val="00D669D1"/>
    <w:rsid w:val="00D673CD"/>
    <w:rsid w:val="00D7049A"/>
    <w:rsid w:val="00D704F6"/>
    <w:rsid w:val="00D71BE4"/>
    <w:rsid w:val="00D722B1"/>
    <w:rsid w:val="00D74A82"/>
    <w:rsid w:val="00D753F6"/>
    <w:rsid w:val="00D7737D"/>
    <w:rsid w:val="00D80897"/>
    <w:rsid w:val="00D81375"/>
    <w:rsid w:val="00D8540E"/>
    <w:rsid w:val="00D85C4D"/>
    <w:rsid w:val="00D8629A"/>
    <w:rsid w:val="00D8730B"/>
    <w:rsid w:val="00D9072A"/>
    <w:rsid w:val="00D94852"/>
    <w:rsid w:val="00DA039C"/>
    <w:rsid w:val="00DA10B4"/>
    <w:rsid w:val="00DA6EBE"/>
    <w:rsid w:val="00DB27CC"/>
    <w:rsid w:val="00DB42A4"/>
    <w:rsid w:val="00DB4EF9"/>
    <w:rsid w:val="00DB6008"/>
    <w:rsid w:val="00DB63BE"/>
    <w:rsid w:val="00DC29FE"/>
    <w:rsid w:val="00DC430C"/>
    <w:rsid w:val="00DC60FB"/>
    <w:rsid w:val="00DC7319"/>
    <w:rsid w:val="00DC742E"/>
    <w:rsid w:val="00DD11DA"/>
    <w:rsid w:val="00DD38DC"/>
    <w:rsid w:val="00DD50A1"/>
    <w:rsid w:val="00DD63F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5C26"/>
    <w:rsid w:val="00E37AF3"/>
    <w:rsid w:val="00E410EA"/>
    <w:rsid w:val="00E41D5C"/>
    <w:rsid w:val="00E437F7"/>
    <w:rsid w:val="00E46D86"/>
    <w:rsid w:val="00E55017"/>
    <w:rsid w:val="00E55416"/>
    <w:rsid w:val="00E557D1"/>
    <w:rsid w:val="00E56282"/>
    <w:rsid w:val="00E616BF"/>
    <w:rsid w:val="00E64407"/>
    <w:rsid w:val="00E658A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3689"/>
    <w:rsid w:val="00EA55FE"/>
    <w:rsid w:val="00EB0B4F"/>
    <w:rsid w:val="00EB1B59"/>
    <w:rsid w:val="00EB4384"/>
    <w:rsid w:val="00EB6065"/>
    <w:rsid w:val="00EC0826"/>
    <w:rsid w:val="00EC2983"/>
    <w:rsid w:val="00EC4E99"/>
    <w:rsid w:val="00ED1A72"/>
    <w:rsid w:val="00ED3A21"/>
    <w:rsid w:val="00ED5B2A"/>
    <w:rsid w:val="00ED6982"/>
    <w:rsid w:val="00EE0218"/>
    <w:rsid w:val="00EE0E54"/>
    <w:rsid w:val="00EE1033"/>
    <w:rsid w:val="00EE3FCA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EF757D"/>
    <w:rsid w:val="00F01898"/>
    <w:rsid w:val="00F05EE0"/>
    <w:rsid w:val="00F06985"/>
    <w:rsid w:val="00F07DE8"/>
    <w:rsid w:val="00F156B3"/>
    <w:rsid w:val="00F15FA0"/>
    <w:rsid w:val="00F15FD8"/>
    <w:rsid w:val="00F218D9"/>
    <w:rsid w:val="00F21A1A"/>
    <w:rsid w:val="00F22813"/>
    <w:rsid w:val="00F22FC8"/>
    <w:rsid w:val="00F26638"/>
    <w:rsid w:val="00F27F36"/>
    <w:rsid w:val="00F32B8C"/>
    <w:rsid w:val="00F33383"/>
    <w:rsid w:val="00F33D5B"/>
    <w:rsid w:val="00F37B38"/>
    <w:rsid w:val="00F4030B"/>
    <w:rsid w:val="00F42A85"/>
    <w:rsid w:val="00F42F65"/>
    <w:rsid w:val="00F444F5"/>
    <w:rsid w:val="00F4602E"/>
    <w:rsid w:val="00F46BCF"/>
    <w:rsid w:val="00F50011"/>
    <w:rsid w:val="00F515AF"/>
    <w:rsid w:val="00F53E05"/>
    <w:rsid w:val="00F5550A"/>
    <w:rsid w:val="00F55A56"/>
    <w:rsid w:val="00F56088"/>
    <w:rsid w:val="00F6031D"/>
    <w:rsid w:val="00F61303"/>
    <w:rsid w:val="00F652B7"/>
    <w:rsid w:val="00F65606"/>
    <w:rsid w:val="00F66614"/>
    <w:rsid w:val="00F67764"/>
    <w:rsid w:val="00F700EB"/>
    <w:rsid w:val="00F71232"/>
    <w:rsid w:val="00F74722"/>
    <w:rsid w:val="00F75963"/>
    <w:rsid w:val="00F75F45"/>
    <w:rsid w:val="00F82957"/>
    <w:rsid w:val="00F82CF8"/>
    <w:rsid w:val="00F83BD2"/>
    <w:rsid w:val="00F85516"/>
    <w:rsid w:val="00F857CA"/>
    <w:rsid w:val="00F92C2B"/>
    <w:rsid w:val="00F94241"/>
    <w:rsid w:val="00F945CD"/>
    <w:rsid w:val="00F95ECF"/>
    <w:rsid w:val="00F9792C"/>
    <w:rsid w:val="00FA38F1"/>
    <w:rsid w:val="00FA4AD8"/>
    <w:rsid w:val="00FA5B48"/>
    <w:rsid w:val="00FA71FD"/>
    <w:rsid w:val="00FB3597"/>
    <w:rsid w:val="00FB4295"/>
    <w:rsid w:val="00FB53CA"/>
    <w:rsid w:val="00FB5BFB"/>
    <w:rsid w:val="00FB6F87"/>
    <w:rsid w:val="00FC3750"/>
    <w:rsid w:val="00FC487C"/>
    <w:rsid w:val="00FC51A5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7BC4"/>
    <w:rsid w:val="00FF29D4"/>
    <w:rsid w:val="00FF388D"/>
    <w:rsid w:val="00FF589C"/>
    <w:rsid w:val="00FF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3F8DAC"/>
  <w15:chartTrackingRefBased/>
  <w15:docId w15:val="{8DC3F088-9D79-4780-AC13-1FC4B2F69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C42"/>
    <w:rPr>
      <w:sz w:val="24"/>
      <w:szCs w:val="24"/>
      <w:lang w:val="de-DE"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6D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6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5429DB"/>
    <w:pPr>
      <w:spacing w:line="360" w:lineRule="auto"/>
      <w:jc w:val="both"/>
    </w:pPr>
    <w:rPr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890C42"/>
    <w:pPr>
      <w:jc w:val="both"/>
    </w:pPr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250F21"/>
    <w:rPr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877F5"/>
    <w:pPr>
      <w:spacing w:before="100" w:beforeAutospacing="1" w:after="100" w:afterAutospacing="1"/>
    </w:pPr>
    <w:rPr>
      <w:rFonts w:eastAsia="Times New Roman"/>
      <w:lang w:val="en-US" w:eastAsia="zh-CN"/>
    </w:rPr>
  </w:style>
  <w:style w:type="character" w:styleId="Strong">
    <w:name w:val="Strong"/>
    <w:basedOn w:val="DefaultParagraphFont"/>
    <w:uiPriority w:val="22"/>
    <w:qFormat/>
    <w:rsid w:val="00B877F5"/>
    <w:rPr>
      <w:b/>
      <w:bCs/>
    </w:rPr>
  </w:style>
  <w:style w:type="character" w:styleId="Hyperlink">
    <w:name w:val="Hyperlink"/>
    <w:basedOn w:val="DefaultParagraphFont"/>
    <w:uiPriority w:val="99"/>
    <w:unhideWhenUsed/>
    <w:rsid w:val="00FF589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F589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700E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66E89"/>
    <w:rPr>
      <w:color w:val="954F72" w:themeColor="followed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6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6D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ja-JP"/>
    </w:rPr>
  </w:style>
  <w:style w:type="table" w:styleId="TableGrid">
    <w:name w:val="Table Grid"/>
    <w:basedOn w:val="TableNormal"/>
    <w:uiPriority w:val="59"/>
    <w:rsid w:val="00890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33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1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em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A241EBAFDAD94FADA2940DD58D5F7C5D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C963B62-32F3-4B4A-AE93-18B4971349E8}"/>
      </w:docPartPr>
      <w:docPartBody>
        <w:p w:rsidR="005D6318" w:rsidRDefault="00D06532" w:rsidP="00D06532">
          <w:pPr>
            <w:pStyle w:val="A241EBAFDAD94FADA2940DD58D5F7C5D"/>
          </w:pPr>
          <w:r w:rsidRPr="009B1E07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CDC829DBC00740C0AA93B5606FA24A2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A3DC6141-4B0C-4058-AF3F-B27B1EB5CF03}"/>
      </w:docPartPr>
      <w:docPartBody>
        <w:p w:rsidR="005D6318" w:rsidRDefault="00D06532" w:rsidP="00D06532">
          <w:pPr>
            <w:pStyle w:val="CDC829DBC00740C0AA93B5606FA24A27"/>
          </w:pPr>
          <w:r w:rsidRPr="009B1E07">
            <w:rPr>
              <w:rStyle w:val="PlaceholderText"/>
            </w:rPr>
            <w:t>Cliquez ou appuyez ici pour entrer du texte.</w:t>
          </w:r>
        </w:p>
      </w:docPartBody>
    </w:docPart>
    <w:docPart>
      <w:docPartPr>
        <w:name w:val="B3EA54D2FC954506AD4DF1A5608F52B2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E30C5BE4-BF5A-4DB4-B006-77275EC67164}"/>
      </w:docPartPr>
      <w:docPartBody>
        <w:p w:rsidR="005D6318" w:rsidRDefault="00D06532" w:rsidP="00D06532">
          <w:pPr>
            <w:pStyle w:val="B3EA54D2FC954506AD4DF1A5608F52B2"/>
          </w:pPr>
          <w:r w:rsidRPr="009B1E07">
            <w:rPr>
              <w:rStyle w:val="PlaceholderText"/>
            </w:rPr>
            <w:t>Cliquez ou appuyez ici pour entrer du text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532"/>
    <w:rsid w:val="003748F4"/>
    <w:rsid w:val="005D6318"/>
    <w:rsid w:val="009D1926"/>
    <w:rsid w:val="00D06532"/>
    <w:rsid w:val="00F8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06532"/>
    <w:rPr>
      <w:color w:val="808080"/>
    </w:rPr>
  </w:style>
  <w:style w:type="paragraph" w:customStyle="1" w:styleId="A6403F47FE884EE09840084553D8E43C">
    <w:name w:val="A6403F47FE884EE09840084553D8E43C"/>
    <w:rsid w:val="00D06532"/>
  </w:style>
  <w:style w:type="paragraph" w:customStyle="1" w:styleId="703A951733CC4A589839BD6F124FB1A8">
    <w:name w:val="703A951733CC4A589839BD6F124FB1A8"/>
    <w:rsid w:val="00D06532"/>
  </w:style>
  <w:style w:type="paragraph" w:customStyle="1" w:styleId="0777AC688FD24CF8A03E13D2B24CF6AB">
    <w:name w:val="0777AC688FD24CF8A03E13D2B24CF6AB"/>
    <w:rsid w:val="00D06532"/>
  </w:style>
  <w:style w:type="paragraph" w:customStyle="1" w:styleId="67A54F8872244A26B922E4D2E61572F6">
    <w:name w:val="67A54F8872244A26B922E4D2E61572F6"/>
    <w:rsid w:val="00D06532"/>
  </w:style>
  <w:style w:type="paragraph" w:customStyle="1" w:styleId="C2380F22321C46889D0B88C62B1F56AC">
    <w:name w:val="C2380F22321C46889D0B88C62B1F56AC"/>
    <w:rsid w:val="00D06532"/>
  </w:style>
  <w:style w:type="paragraph" w:customStyle="1" w:styleId="45692A8BBBE44399983E134930985541">
    <w:name w:val="45692A8BBBE44399983E134930985541"/>
    <w:rsid w:val="00D06532"/>
  </w:style>
  <w:style w:type="paragraph" w:customStyle="1" w:styleId="D465B88C968442D1BD10DA661E094C8C">
    <w:name w:val="D465B88C968442D1BD10DA661E094C8C"/>
    <w:rsid w:val="00D06532"/>
  </w:style>
  <w:style w:type="paragraph" w:customStyle="1" w:styleId="A6E02B60A5B34B54939A65294D412D29">
    <w:name w:val="A6E02B60A5B34B54939A65294D412D29"/>
    <w:rsid w:val="00D06532"/>
  </w:style>
  <w:style w:type="paragraph" w:customStyle="1" w:styleId="1991F0D0B0B44FEB83BB7400754BBFB0">
    <w:name w:val="1991F0D0B0B44FEB83BB7400754BBFB0"/>
    <w:rsid w:val="00D06532"/>
  </w:style>
  <w:style w:type="paragraph" w:customStyle="1" w:styleId="69855CFB00FE45BBA429306E41598C5D">
    <w:name w:val="69855CFB00FE45BBA429306E41598C5D"/>
    <w:rsid w:val="00D06532"/>
  </w:style>
  <w:style w:type="paragraph" w:customStyle="1" w:styleId="2277AE502E194602BC721F9C568A1E54">
    <w:name w:val="2277AE502E194602BC721F9C568A1E54"/>
    <w:rsid w:val="00D06532"/>
  </w:style>
  <w:style w:type="paragraph" w:customStyle="1" w:styleId="C9C35C92011D4DA7997264A10A39F8D4">
    <w:name w:val="C9C35C92011D4DA7997264A10A39F8D4"/>
    <w:rsid w:val="00D06532"/>
  </w:style>
  <w:style w:type="paragraph" w:customStyle="1" w:styleId="73D84C3253164D1E855036EFBE615063">
    <w:name w:val="73D84C3253164D1E855036EFBE615063"/>
    <w:rsid w:val="00D06532"/>
  </w:style>
  <w:style w:type="paragraph" w:customStyle="1" w:styleId="1C3F20A619B64D23A6E3FEBBC36E42CA">
    <w:name w:val="1C3F20A619B64D23A6E3FEBBC36E42CA"/>
    <w:rsid w:val="00D06532"/>
  </w:style>
  <w:style w:type="paragraph" w:customStyle="1" w:styleId="BE44C40A57EE4496A9832AF75F5F5A32">
    <w:name w:val="BE44C40A57EE4496A9832AF75F5F5A32"/>
    <w:rsid w:val="00D06532"/>
  </w:style>
  <w:style w:type="paragraph" w:customStyle="1" w:styleId="46FFACCE053740EEBCD0C12985056B3A">
    <w:name w:val="46FFACCE053740EEBCD0C12985056B3A"/>
    <w:rsid w:val="00D06532"/>
  </w:style>
  <w:style w:type="paragraph" w:customStyle="1" w:styleId="95B1626E1F53417A8E25CCF3BF99ED8E">
    <w:name w:val="95B1626E1F53417A8E25CCF3BF99ED8E"/>
    <w:rsid w:val="00D06532"/>
  </w:style>
  <w:style w:type="paragraph" w:customStyle="1" w:styleId="E7E28BB74CFE4CBA9153195C592FDBDC">
    <w:name w:val="E7E28BB74CFE4CBA9153195C592FDBDC"/>
    <w:rsid w:val="00D06532"/>
  </w:style>
  <w:style w:type="paragraph" w:customStyle="1" w:styleId="42278E41D59949B0B32AFFB4275827FB">
    <w:name w:val="42278E41D59949B0B32AFFB4275827FB"/>
    <w:rsid w:val="00D06532"/>
  </w:style>
  <w:style w:type="paragraph" w:customStyle="1" w:styleId="195F110E0EDF40E1800CC0E91BFDA508">
    <w:name w:val="195F110E0EDF40E1800CC0E91BFDA508"/>
    <w:rsid w:val="00D06532"/>
  </w:style>
  <w:style w:type="paragraph" w:customStyle="1" w:styleId="EED2046FD7C64153AE7A5B5CC1AE2D85">
    <w:name w:val="EED2046FD7C64153AE7A5B5CC1AE2D85"/>
    <w:rsid w:val="00D06532"/>
  </w:style>
  <w:style w:type="paragraph" w:customStyle="1" w:styleId="834396D06CBF449DA8C286204DCDFC13">
    <w:name w:val="834396D06CBF449DA8C286204DCDFC13"/>
    <w:rsid w:val="00D06532"/>
  </w:style>
  <w:style w:type="paragraph" w:customStyle="1" w:styleId="D000E1481CA14240AFD2F022804BA776">
    <w:name w:val="D000E1481CA14240AFD2F022804BA776"/>
    <w:rsid w:val="00D06532"/>
  </w:style>
  <w:style w:type="paragraph" w:customStyle="1" w:styleId="EC64420B91524992A5EFE2FB1E3A80E0">
    <w:name w:val="EC64420B91524992A5EFE2FB1E3A80E0"/>
    <w:rsid w:val="00D06532"/>
  </w:style>
  <w:style w:type="paragraph" w:customStyle="1" w:styleId="A0EABD8604384C8E93BE87B08D21EDCD">
    <w:name w:val="A0EABD8604384C8E93BE87B08D21EDCD"/>
    <w:rsid w:val="00D06532"/>
  </w:style>
  <w:style w:type="paragraph" w:customStyle="1" w:styleId="A241EBAFDAD94FADA2940DD58D5F7C5D">
    <w:name w:val="A241EBAFDAD94FADA2940DD58D5F7C5D"/>
    <w:rsid w:val="00D06532"/>
  </w:style>
  <w:style w:type="paragraph" w:customStyle="1" w:styleId="CDC829DBC00740C0AA93B5606FA24A27">
    <w:name w:val="CDC829DBC00740C0AA93B5606FA24A27"/>
    <w:rsid w:val="00D06532"/>
  </w:style>
  <w:style w:type="paragraph" w:customStyle="1" w:styleId="B3EA54D2FC954506AD4DF1A5608F52B2">
    <w:name w:val="B3EA54D2FC954506AD4DF1A5608F52B2"/>
    <w:rsid w:val="00D0653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29E6218CC02A41BEA37552DCEE8CA9" ma:contentTypeVersion="13" ma:contentTypeDescription="Create a new document." ma:contentTypeScope="" ma:versionID="8df0ce8c50849fd20be9e862875880b7">
  <xsd:schema xmlns:xsd="http://www.w3.org/2001/XMLSchema" xmlns:xs="http://www.w3.org/2001/XMLSchema" xmlns:p="http://schemas.microsoft.com/office/2006/metadata/properties" xmlns:ns3="6ec17a2c-16ed-46c7-bdfc-e59f714e22e3" xmlns:ns4="c0ff7541-617f-4b13-8c67-bc9ea2018289" targetNamespace="http://schemas.microsoft.com/office/2006/metadata/properties" ma:root="true" ma:fieldsID="4706da0bca8aad623498fb6db4a92d7c" ns3:_="" ns4:_="">
    <xsd:import namespace="6ec17a2c-16ed-46c7-bdfc-e59f714e22e3"/>
    <xsd:import namespace="c0ff7541-617f-4b13-8c67-bc9ea20182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c17a2c-16ed-46c7-bdfc-e59f714e22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f7541-617f-4b13-8c67-bc9ea201828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3F9EFEB-F178-431F-8982-14ED37DA29D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B4991C-846D-49EA-BEE6-5408586D13C2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5030A2E4-9C8F-4662-8E94-56A1FFA0B7C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BBC013-B286-4583-BC12-9DF54FFD42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c17a2c-16ed-46c7-bdfc-e59f714e22e3"/>
    <ds:schemaRef ds:uri="c0ff7541-617f-4b13-8c67-bc9ea20182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4</TotalTime>
  <Pages>4</Pages>
  <Words>505</Words>
  <Characters>2884</Characters>
  <Application>Microsoft Office Word</Application>
  <DocSecurity>0</DocSecurity>
  <Lines>24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DOI: 10</vt:lpstr>
      <vt:lpstr>DOI: 10</vt:lpstr>
      <vt:lpstr>DOI: 10</vt:lpstr>
    </vt:vector>
  </TitlesOfParts>
  <Company>WILEY-VCH Verlag GmbH &amp; Co. KGaA</Company>
  <LinksUpToDate>false</LinksUpToDate>
  <CharactersWithSpaces>3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Himanshu Singh</cp:lastModifiedBy>
  <cp:revision>6</cp:revision>
  <cp:lastPrinted>2010-04-21T15:22:00Z</cp:lastPrinted>
  <dcterms:created xsi:type="dcterms:W3CDTF">2024-04-30T13:10:00Z</dcterms:created>
  <dcterms:modified xsi:type="dcterms:W3CDTF">2024-08-12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29E6218CC02A41BEA37552DCEE8CA9</vt:lpwstr>
  </property>
</Properties>
</file>